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4EA542" w14:textId="310490B2" w:rsidR="00655584" w:rsidRPr="00655584" w:rsidRDefault="00655584" w:rsidP="00655584">
      <w:pPr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65558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able </w:t>
      </w:r>
      <w:r w:rsidR="00355F54">
        <w:rPr>
          <w:rFonts w:ascii="Times New Roman" w:eastAsia="Times New Roman" w:hAnsi="Times New Roman" w:cs="Times New Roman"/>
          <w:sz w:val="24"/>
          <w:szCs w:val="24"/>
          <w:lang w:val="en-GB"/>
        </w:rPr>
        <w:t>SM</w:t>
      </w:r>
      <w:r w:rsidRPr="00655584">
        <w:rPr>
          <w:rFonts w:ascii="Times New Roman" w:eastAsia="Times New Roman" w:hAnsi="Times New Roman" w:cs="Times New Roman"/>
          <w:sz w:val="24"/>
          <w:szCs w:val="24"/>
          <w:lang w:val="en-GB"/>
        </w:rPr>
        <w:t>2. Comparison of demographics and clinical characteristics of</w:t>
      </w:r>
      <w:r w:rsidR="00355F5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men (n=138) and</w:t>
      </w:r>
      <w:r w:rsidRPr="0065558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355F54">
        <w:rPr>
          <w:rFonts w:ascii="Times New Roman" w:eastAsia="Times New Roman" w:hAnsi="Times New Roman" w:cs="Times New Roman"/>
          <w:sz w:val="24"/>
          <w:szCs w:val="24"/>
          <w:lang w:val="en-GB"/>
        </w:rPr>
        <w:t>women (n=66)</w:t>
      </w:r>
    </w:p>
    <w:tbl>
      <w:tblPr>
        <w:tblStyle w:val="Tablaconcuadrcula2"/>
        <w:tblW w:w="9243" w:type="dxa"/>
        <w:tblLook w:val="04A0" w:firstRow="1" w:lastRow="0" w:firstColumn="1" w:lastColumn="0" w:noHBand="0" w:noVBand="1"/>
      </w:tblPr>
      <w:tblGrid>
        <w:gridCol w:w="4852"/>
        <w:gridCol w:w="1635"/>
        <w:gridCol w:w="1566"/>
        <w:gridCol w:w="1190"/>
      </w:tblGrid>
      <w:tr w:rsidR="00655584" w:rsidRPr="00655584" w14:paraId="7B243DF2" w14:textId="77777777" w:rsidTr="001F1495">
        <w:tc>
          <w:tcPr>
            <w:tcW w:w="4852" w:type="dxa"/>
          </w:tcPr>
          <w:p w14:paraId="0E26B051" w14:textId="77777777" w:rsidR="00655584" w:rsidRPr="00655584" w:rsidRDefault="00655584" w:rsidP="00655584">
            <w:pPr>
              <w:rPr>
                <w:b/>
                <w:sz w:val="24"/>
                <w:szCs w:val="24"/>
                <w:lang w:val="en-US"/>
              </w:rPr>
            </w:pPr>
            <w:r w:rsidRPr="00655584">
              <w:rPr>
                <w:b/>
                <w:sz w:val="24"/>
                <w:szCs w:val="24"/>
                <w:lang w:val="en-GB"/>
              </w:rPr>
              <w:t xml:space="preserve"> Variables</w:t>
            </w:r>
          </w:p>
        </w:tc>
        <w:tc>
          <w:tcPr>
            <w:tcW w:w="1635" w:type="dxa"/>
          </w:tcPr>
          <w:p w14:paraId="7D46D702" w14:textId="77777777" w:rsidR="00655584" w:rsidRPr="00655584" w:rsidRDefault="00584349" w:rsidP="00655584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Men</w:t>
            </w:r>
          </w:p>
          <w:p w14:paraId="21B361C9" w14:textId="77777777" w:rsidR="00655584" w:rsidRPr="00655584" w:rsidRDefault="00584349" w:rsidP="00655584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(N = 138</w:t>
            </w:r>
            <w:r w:rsidR="00655584" w:rsidRPr="00655584">
              <w:rPr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566" w:type="dxa"/>
          </w:tcPr>
          <w:p w14:paraId="79BB31CF" w14:textId="77777777" w:rsidR="00655584" w:rsidRPr="00655584" w:rsidRDefault="00584349" w:rsidP="00655584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Women</w:t>
            </w:r>
          </w:p>
          <w:p w14:paraId="1D72D194" w14:textId="77777777" w:rsidR="00655584" w:rsidRPr="00655584" w:rsidRDefault="00584349" w:rsidP="00655584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(N=66</w:t>
            </w:r>
            <w:r w:rsidR="00655584" w:rsidRPr="00655584">
              <w:rPr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190" w:type="dxa"/>
            <w:vAlign w:val="center"/>
          </w:tcPr>
          <w:p w14:paraId="58DEEC83" w14:textId="77777777" w:rsidR="00655584" w:rsidRPr="00655584" w:rsidRDefault="00655584" w:rsidP="00655584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655584">
              <w:rPr>
                <w:b/>
                <w:sz w:val="24"/>
                <w:szCs w:val="24"/>
                <w:lang w:val="en-US"/>
              </w:rPr>
              <w:t>p</w:t>
            </w:r>
          </w:p>
        </w:tc>
      </w:tr>
      <w:tr w:rsidR="00655584" w:rsidRPr="00655584" w14:paraId="2F691AFB" w14:textId="77777777" w:rsidTr="001F1495">
        <w:tc>
          <w:tcPr>
            <w:tcW w:w="4852" w:type="dxa"/>
          </w:tcPr>
          <w:p w14:paraId="38695D62" w14:textId="77777777" w:rsidR="00655584" w:rsidRPr="00655584" w:rsidRDefault="00584349" w:rsidP="00655584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Injury</w:t>
            </w:r>
            <w:r w:rsidR="00655584" w:rsidRPr="00655584">
              <w:rPr>
                <w:b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635" w:type="dxa"/>
          </w:tcPr>
          <w:p w14:paraId="3D3044CE" w14:textId="77777777" w:rsidR="00655584" w:rsidRPr="00655584" w:rsidRDefault="00655584" w:rsidP="00655584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66" w:type="dxa"/>
          </w:tcPr>
          <w:p w14:paraId="7FCC6242" w14:textId="77777777" w:rsidR="00655584" w:rsidRPr="00655584" w:rsidRDefault="00655584" w:rsidP="00655584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190" w:type="dxa"/>
            <w:vMerge w:val="restart"/>
            <w:vAlign w:val="center"/>
          </w:tcPr>
          <w:p w14:paraId="5EE26C7F" w14:textId="77777777" w:rsidR="00655584" w:rsidRPr="00655584" w:rsidRDefault="00584349" w:rsidP="00655584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035</w:t>
            </w:r>
          </w:p>
        </w:tc>
      </w:tr>
      <w:tr w:rsidR="00655584" w:rsidRPr="00655584" w14:paraId="6BE84315" w14:textId="77777777" w:rsidTr="001F1495">
        <w:tc>
          <w:tcPr>
            <w:tcW w:w="4852" w:type="dxa"/>
          </w:tcPr>
          <w:p w14:paraId="6E3CD6AA" w14:textId="77777777" w:rsidR="00655584" w:rsidRPr="00655584" w:rsidRDefault="00584349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ke</w:t>
            </w:r>
          </w:p>
        </w:tc>
        <w:tc>
          <w:tcPr>
            <w:tcW w:w="1635" w:type="dxa"/>
          </w:tcPr>
          <w:p w14:paraId="2F041C8A" w14:textId="77777777" w:rsidR="00655584" w:rsidRPr="00655584" w:rsidRDefault="00FD0CB8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.4</w:t>
            </w:r>
          </w:p>
        </w:tc>
        <w:tc>
          <w:tcPr>
            <w:tcW w:w="1566" w:type="dxa"/>
          </w:tcPr>
          <w:p w14:paraId="4BC79972" w14:textId="77777777" w:rsidR="00655584" w:rsidRPr="00655584" w:rsidRDefault="00FD0CB8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2.1</w:t>
            </w:r>
          </w:p>
        </w:tc>
        <w:tc>
          <w:tcPr>
            <w:tcW w:w="1190" w:type="dxa"/>
            <w:vMerge/>
          </w:tcPr>
          <w:p w14:paraId="435696E9" w14:textId="77777777" w:rsidR="00655584" w:rsidRPr="00655584" w:rsidRDefault="00655584" w:rsidP="00655584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655584" w:rsidRPr="00655584" w14:paraId="4A4754F6" w14:textId="77777777" w:rsidTr="001F1495">
        <w:tc>
          <w:tcPr>
            <w:tcW w:w="4852" w:type="dxa"/>
          </w:tcPr>
          <w:p w14:paraId="48625FAF" w14:textId="77777777" w:rsidR="00655584" w:rsidRPr="00655584" w:rsidRDefault="00584349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BI</w:t>
            </w:r>
          </w:p>
        </w:tc>
        <w:tc>
          <w:tcPr>
            <w:tcW w:w="1635" w:type="dxa"/>
          </w:tcPr>
          <w:p w14:paraId="00FD9B83" w14:textId="77777777" w:rsidR="00655584" w:rsidRPr="00655584" w:rsidRDefault="00FD0CB8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3.6</w:t>
            </w:r>
          </w:p>
        </w:tc>
        <w:tc>
          <w:tcPr>
            <w:tcW w:w="1566" w:type="dxa"/>
          </w:tcPr>
          <w:p w14:paraId="1C43A963" w14:textId="77777777" w:rsidR="00655584" w:rsidRPr="00655584" w:rsidRDefault="00FD0CB8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7.9</w:t>
            </w:r>
          </w:p>
        </w:tc>
        <w:tc>
          <w:tcPr>
            <w:tcW w:w="1190" w:type="dxa"/>
            <w:vMerge/>
          </w:tcPr>
          <w:p w14:paraId="6AC608AA" w14:textId="77777777" w:rsidR="00655584" w:rsidRPr="00655584" w:rsidRDefault="00655584" w:rsidP="00655584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655584" w:rsidRPr="00655584" w14:paraId="1646D839" w14:textId="77777777" w:rsidTr="001F1495">
        <w:tc>
          <w:tcPr>
            <w:tcW w:w="4852" w:type="dxa"/>
          </w:tcPr>
          <w:p w14:paraId="2D933284" w14:textId="77777777" w:rsidR="00655584" w:rsidRPr="00655584" w:rsidRDefault="00655584" w:rsidP="00655584">
            <w:pPr>
              <w:rPr>
                <w:b/>
                <w:sz w:val="24"/>
                <w:szCs w:val="24"/>
                <w:lang w:val="en-US"/>
              </w:rPr>
            </w:pPr>
            <w:r w:rsidRPr="00655584">
              <w:rPr>
                <w:b/>
                <w:sz w:val="24"/>
                <w:szCs w:val="24"/>
                <w:lang w:val="en-US"/>
              </w:rPr>
              <w:t>Age at the moment of  injury in years,</w:t>
            </w:r>
          </w:p>
          <w:p w14:paraId="0305C0EE" w14:textId="77777777" w:rsidR="00655584" w:rsidRPr="00655584" w:rsidRDefault="00655584" w:rsidP="00655584">
            <w:pPr>
              <w:rPr>
                <w:b/>
                <w:sz w:val="24"/>
                <w:szCs w:val="24"/>
                <w:lang w:val="en-US"/>
              </w:rPr>
            </w:pPr>
            <w:r w:rsidRPr="00655584">
              <w:rPr>
                <w:b/>
                <w:sz w:val="24"/>
                <w:szCs w:val="24"/>
                <w:lang w:val="en-US"/>
              </w:rPr>
              <w:t xml:space="preserve"> Mean (SD)</w:t>
            </w:r>
          </w:p>
        </w:tc>
        <w:tc>
          <w:tcPr>
            <w:tcW w:w="1635" w:type="dxa"/>
          </w:tcPr>
          <w:p w14:paraId="0EC72F2C" w14:textId="77777777" w:rsidR="00655584" w:rsidRPr="00655584" w:rsidRDefault="00584349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1.37 (15.09</w:t>
            </w:r>
            <w:r w:rsidRPr="00584349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566" w:type="dxa"/>
          </w:tcPr>
          <w:p w14:paraId="0A69741F" w14:textId="77777777" w:rsidR="00655584" w:rsidRPr="00655584" w:rsidRDefault="0090622E" w:rsidP="00655584">
            <w:pPr>
              <w:rPr>
                <w:sz w:val="24"/>
                <w:szCs w:val="24"/>
                <w:lang w:val="en-US"/>
              </w:rPr>
            </w:pPr>
            <w:r w:rsidRPr="0090622E">
              <w:rPr>
                <w:sz w:val="24"/>
                <w:szCs w:val="24"/>
                <w:lang w:val="en-US"/>
              </w:rPr>
              <w:t>39.72 (12.93)</w:t>
            </w:r>
          </w:p>
        </w:tc>
        <w:tc>
          <w:tcPr>
            <w:tcW w:w="1190" w:type="dxa"/>
          </w:tcPr>
          <w:p w14:paraId="0A98782C" w14:textId="77777777" w:rsidR="00655584" w:rsidRPr="00655584" w:rsidRDefault="0090622E" w:rsidP="00655584">
            <w:pPr>
              <w:jc w:val="center"/>
              <w:rPr>
                <w:sz w:val="24"/>
                <w:szCs w:val="24"/>
                <w:lang w:val="en-US"/>
              </w:rPr>
            </w:pPr>
            <w:r w:rsidRPr="0090622E">
              <w:rPr>
                <w:sz w:val="24"/>
                <w:szCs w:val="24"/>
                <w:lang w:val="en-US"/>
              </w:rPr>
              <w:t>0.329</w:t>
            </w:r>
          </w:p>
        </w:tc>
      </w:tr>
      <w:tr w:rsidR="004D2FA6" w:rsidRPr="00655584" w14:paraId="304FFD48" w14:textId="77777777" w:rsidTr="001F1495">
        <w:tc>
          <w:tcPr>
            <w:tcW w:w="4852" w:type="dxa"/>
          </w:tcPr>
          <w:p w14:paraId="36E1CAF0" w14:textId="77777777" w:rsidR="004D2FA6" w:rsidRPr="00655584" w:rsidRDefault="004D2FA6" w:rsidP="00655584">
            <w:pPr>
              <w:rPr>
                <w:b/>
                <w:sz w:val="24"/>
                <w:szCs w:val="24"/>
                <w:lang w:val="en-US"/>
              </w:rPr>
            </w:pPr>
            <w:r w:rsidRPr="00655584">
              <w:rPr>
                <w:b/>
                <w:sz w:val="24"/>
                <w:szCs w:val="24"/>
                <w:lang w:val="en-US"/>
              </w:rPr>
              <w:t>Age at the moment of online assessment, Mean(SD)</w:t>
            </w:r>
          </w:p>
        </w:tc>
        <w:tc>
          <w:tcPr>
            <w:tcW w:w="1635" w:type="dxa"/>
          </w:tcPr>
          <w:p w14:paraId="0F3336ED" w14:textId="77777777" w:rsidR="004D2FA6" w:rsidRPr="00655584" w:rsidRDefault="004D2FA6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3.42 (12.75</w:t>
            </w:r>
            <w:r w:rsidRPr="0090622E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566" w:type="dxa"/>
          </w:tcPr>
          <w:p w14:paraId="3ACEDE7E" w14:textId="77777777" w:rsidR="004D2FA6" w:rsidRPr="00655584" w:rsidRDefault="004D2FA6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0.70 (10.60</w:t>
            </w:r>
            <w:r w:rsidRPr="0090622E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190" w:type="dxa"/>
            <w:vMerge w:val="restart"/>
            <w:vAlign w:val="center"/>
          </w:tcPr>
          <w:p w14:paraId="2D3A4AB0" w14:textId="77777777" w:rsidR="004D2FA6" w:rsidRPr="00655584" w:rsidRDefault="004D2FA6" w:rsidP="00655584">
            <w:pPr>
              <w:jc w:val="center"/>
              <w:rPr>
                <w:sz w:val="24"/>
                <w:szCs w:val="24"/>
                <w:lang w:val="en-US"/>
              </w:rPr>
            </w:pPr>
            <w:r w:rsidRPr="004D2FA6">
              <w:rPr>
                <w:sz w:val="24"/>
                <w:szCs w:val="24"/>
                <w:lang w:val="en-US"/>
              </w:rPr>
              <w:t>0.092</w:t>
            </w:r>
          </w:p>
        </w:tc>
      </w:tr>
      <w:tr w:rsidR="004D2FA6" w:rsidRPr="00655584" w14:paraId="39997150" w14:textId="77777777" w:rsidTr="001F1495">
        <w:tc>
          <w:tcPr>
            <w:tcW w:w="4852" w:type="dxa"/>
          </w:tcPr>
          <w:p w14:paraId="07B4879B" w14:textId="77777777" w:rsidR="004D2FA6" w:rsidRPr="00655584" w:rsidRDefault="004D2FA6" w:rsidP="00655584">
            <w:pPr>
              <w:rPr>
                <w:b/>
                <w:sz w:val="24"/>
                <w:szCs w:val="24"/>
                <w:lang w:val="en-US"/>
              </w:rPr>
            </w:pPr>
            <w:r w:rsidRPr="0090622E">
              <w:rPr>
                <w:b/>
                <w:sz w:val="24"/>
                <w:szCs w:val="24"/>
                <w:lang w:val="en-US"/>
              </w:rPr>
              <w:t>Age at the m</w:t>
            </w:r>
            <w:r>
              <w:rPr>
                <w:b/>
                <w:sz w:val="24"/>
                <w:szCs w:val="24"/>
                <w:lang w:val="en-US"/>
              </w:rPr>
              <w:t>oment of online assessment, Median(Q1-Q3</w:t>
            </w:r>
            <w:r w:rsidRPr="0090622E">
              <w:rPr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635" w:type="dxa"/>
          </w:tcPr>
          <w:p w14:paraId="33C2ED9F" w14:textId="77777777" w:rsidR="004D2FA6" w:rsidRDefault="004D2FA6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5 (44- 64</w:t>
            </w:r>
            <w:r w:rsidRPr="0090622E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566" w:type="dxa"/>
          </w:tcPr>
          <w:p w14:paraId="5822BBF6" w14:textId="77777777" w:rsidR="004D2FA6" w:rsidRDefault="004D2FA6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9 (42-57)</w:t>
            </w:r>
          </w:p>
        </w:tc>
        <w:tc>
          <w:tcPr>
            <w:tcW w:w="1190" w:type="dxa"/>
            <w:vMerge/>
            <w:vAlign w:val="center"/>
          </w:tcPr>
          <w:p w14:paraId="4791A5FB" w14:textId="77777777" w:rsidR="004D2FA6" w:rsidRPr="00655584" w:rsidRDefault="004D2FA6" w:rsidP="00655584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</w:tr>
      <w:tr w:rsidR="00655584" w:rsidRPr="00655584" w14:paraId="24621309" w14:textId="77777777" w:rsidTr="001F1495">
        <w:tc>
          <w:tcPr>
            <w:tcW w:w="4852" w:type="dxa"/>
          </w:tcPr>
          <w:p w14:paraId="4E9CEFD1" w14:textId="77777777" w:rsidR="00655584" w:rsidRPr="00655584" w:rsidRDefault="00655584" w:rsidP="00655584">
            <w:pPr>
              <w:rPr>
                <w:b/>
                <w:sz w:val="24"/>
                <w:szCs w:val="24"/>
                <w:lang w:val="en-US"/>
              </w:rPr>
            </w:pPr>
            <w:r w:rsidRPr="00655584">
              <w:rPr>
                <w:b/>
                <w:sz w:val="24"/>
                <w:szCs w:val="24"/>
                <w:lang w:val="en-US"/>
              </w:rPr>
              <w:t>Age &lt; 65 at the moment of online assessment (%)</w:t>
            </w:r>
          </w:p>
        </w:tc>
        <w:tc>
          <w:tcPr>
            <w:tcW w:w="1635" w:type="dxa"/>
          </w:tcPr>
          <w:p w14:paraId="75A8F206" w14:textId="77777777" w:rsidR="00655584" w:rsidRPr="00655584" w:rsidRDefault="00FD0CB8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9.7</w:t>
            </w:r>
          </w:p>
        </w:tc>
        <w:tc>
          <w:tcPr>
            <w:tcW w:w="1566" w:type="dxa"/>
          </w:tcPr>
          <w:p w14:paraId="6D59CCDC" w14:textId="77777777" w:rsidR="00655584" w:rsidRPr="00655584" w:rsidRDefault="00FD0CB8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0.9</w:t>
            </w:r>
          </w:p>
        </w:tc>
        <w:tc>
          <w:tcPr>
            <w:tcW w:w="1190" w:type="dxa"/>
          </w:tcPr>
          <w:p w14:paraId="2914F75A" w14:textId="77777777" w:rsidR="00655584" w:rsidRPr="00655584" w:rsidRDefault="008307BD" w:rsidP="00655584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045</w:t>
            </w:r>
          </w:p>
        </w:tc>
      </w:tr>
      <w:tr w:rsidR="00655584" w:rsidRPr="00655584" w14:paraId="6D2206F7" w14:textId="77777777" w:rsidTr="001F1495">
        <w:tc>
          <w:tcPr>
            <w:tcW w:w="4852" w:type="dxa"/>
          </w:tcPr>
          <w:p w14:paraId="618103DA" w14:textId="77777777" w:rsidR="00655584" w:rsidRPr="00655584" w:rsidRDefault="00655584" w:rsidP="00655584">
            <w:pPr>
              <w:rPr>
                <w:b/>
                <w:sz w:val="24"/>
                <w:szCs w:val="24"/>
                <w:lang w:val="en-US"/>
              </w:rPr>
            </w:pPr>
            <w:r w:rsidRPr="00655584">
              <w:rPr>
                <w:b/>
                <w:sz w:val="24"/>
                <w:szCs w:val="24"/>
                <w:lang w:val="en-US"/>
              </w:rPr>
              <w:t>Age ranges at the moment of online assessment (%)</w:t>
            </w:r>
          </w:p>
        </w:tc>
        <w:tc>
          <w:tcPr>
            <w:tcW w:w="1635" w:type="dxa"/>
          </w:tcPr>
          <w:p w14:paraId="2D7DBC41" w14:textId="77777777" w:rsidR="00655584" w:rsidRPr="00655584" w:rsidRDefault="00655584" w:rsidP="00655584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66" w:type="dxa"/>
          </w:tcPr>
          <w:p w14:paraId="4BABDF55" w14:textId="77777777" w:rsidR="00655584" w:rsidRPr="00655584" w:rsidRDefault="00655584" w:rsidP="00655584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190" w:type="dxa"/>
            <w:vMerge w:val="restart"/>
            <w:vAlign w:val="center"/>
          </w:tcPr>
          <w:p w14:paraId="1BA391EE" w14:textId="77777777" w:rsidR="00655584" w:rsidRPr="00655584" w:rsidRDefault="002570BF" w:rsidP="00655584">
            <w:pPr>
              <w:jc w:val="center"/>
              <w:rPr>
                <w:sz w:val="24"/>
                <w:szCs w:val="24"/>
                <w:lang w:val="en-US"/>
              </w:rPr>
            </w:pPr>
            <w:r w:rsidRPr="002570BF">
              <w:rPr>
                <w:sz w:val="24"/>
                <w:szCs w:val="24"/>
                <w:lang w:val="en-US"/>
              </w:rPr>
              <w:t>0.297</w:t>
            </w:r>
          </w:p>
        </w:tc>
      </w:tr>
      <w:tr w:rsidR="00655584" w:rsidRPr="00655584" w14:paraId="4B28CB5A" w14:textId="77777777" w:rsidTr="001F1495">
        <w:tc>
          <w:tcPr>
            <w:tcW w:w="4852" w:type="dxa"/>
          </w:tcPr>
          <w:p w14:paraId="4D7211B7" w14:textId="77777777" w:rsidR="00655584" w:rsidRPr="00655584" w:rsidRDefault="00655584" w:rsidP="00655584">
            <w:pPr>
              <w:rPr>
                <w:sz w:val="24"/>
                <w:szCs w:val="24"/>
                <w:lang w:val="en-US"/>
              </w:rPr>
            </w:pPr>
            <w:r w:rsidRPr="00655584">
              <w:rPr>
                <w:sz w:val="24"/>
                <w:szCs w:val="24"/>
                <w:lang w:val="en-US"/>
              </w:rPr>
              <w:t>18-30</w:t>
            </w:r>
          </w:p>
        </w:tc>
        <w:tc>
          <w:tcPr>
            <w:tcW w:w="1635" w:type="dxa"/>
          </w:tcPr>
          <w:p w14:paraId="2C1E672F" w14:textId="77777777" w:rsidR="00655584" w:rsidRPr="00655584" w:rsidRDefault="008D4F02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9</w:t>
            </w:r>
          </w:p>
        </w:tc>
        <w:tc>
          <w:tcPr>
            <w:tcW w:w="1566" w:type="dxa"/>
          </w:tcPr>
          <w:p w14:paraId="2569376A" w14:textId="77777777" w:rsidR="00655584" w:rsidRPr="00655584" w:rsidRDefault="008D4F02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0</w:t>
            </w:r>
          </w:p>
        </w:tc>
        <w:tc>
          <w:tcPr>
            <w:tcW w:w="1190" w:type="dxa"/>
            <w:vMerge/>
          </w:tcPr>
          <w:p w14:paraId="507F9FF8" w14:textId="77777777" w:rsidR="00655584" w:rsidRPr="00655584" w:rsidRDefault="00655584" w:rsidP="00655584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655584" w:rsidRPr="00655584" w14:paraId="7939EF9D" w14:textId="77777777" w:rsidTr="001F1495">
        <w:tc>
          <w:tcPr>
            <w:tcW w:w="4852" w:type="dxa"/>
          </w:tcPr>
          <w:p w14:paraId="770E28DD" w14:textId="77777777" w:rsidR="00655584" w:rsidRPr="00655584" w:rsidRDefault="00655584" w:rsidP="00655584">
            <w:pPr>
              <w:rPr>
                <w:sz w:val="24"/>
                <w:szCs w:val="24"/>
                <w:lang w:val="en-US"/>
              </w:rPr>
            </w:pPr>
            <w:r w:rsidRPr="00655584">
              <w:rPr>
                <w:sz w:val="24"/>
                <w:szCs w:val="24"/>
                <w:lang w:val="en-US"/>
              </w:rPr>
              <w:t>31-45</w:t>
            </w:r>
          </w:p>
        </w:tc>
        <w:tc>
          <w:tcPr>
            <w:tcW w:w="1635" w:type="dxa"/>
          </w:tcPr>
          <w:p w14:paraId="75429913" w14:textId="77777777" w:rsidR="00655584" w:rsidRPr="00655584" w:rsidRDefault="008D4F02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0.4</w:t>
            </w:r>
          </w:p>
        </w:tc>
        <w:tc>
          <w:tcPr>
            <w:tcW w:w="1566" w:type="dxa"/>
          </w:tcPr>
          <w:p w14:paraId="16F7523C" w14:textId="77777777" w:rsidR="00655584" w:rsidRPr="00655584" w:rsidRDefault="008D4F02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1.8</w:t>
            </w:r>
          </w:p>
        </w:tc>
        <w:tc>
          <w:tcPr>
            <w:tcW w:w="1190" w:type="dxa"/>
            <w:vMerge/>
          </w:tcPr>
          <w:p w14:paraId="291A83AB" w14:textId="77777777" w:rsidR="00655584" w:rsidRPr="00655584" w:rsidRDefault="00655584" w:rsidP="00655584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655584" w:rsidRPr="00655584" w14:paraId="63505395" w14:textId="77777777" w:rsidTr="001F1495">
        <w:tc>
          <w:tcPr>
            <w:tcW w:w="4852" w:type="dxa"/>
          </w:tcPr>
          <w:p w14:paraId="3EAA5897" w14:textId="77777777" w:rsidR="00655584" w:rsidRPr="00655584" w:rsidRDefault="00655584" w:rsidP="00655584">
            <w:pPr>
              <w:rPr>
                <w:sz w:val="24"/>
                <w:szCs w:val="24"/>
                <w:lang w:val="en-US"/>
              </w:rPr>
            </w:pPr>
            <w:r w:rsidRPr="00655584">
              <w:rPr>
                <w:sz w:val="24"/>
                <w:szCs w:val="24"/>
                <w:lang w:val="en-US"/>
              </w:rPr>
              <w:t>46-60</w:t>
            </w:r>
          </w:p>
        </w:tc>
        <w:tc>
          <w:tcPr>
            <w:tcW w:w="1635" w:type="dxa"/>
          </w:tcPr>
          <w:p w14:paraId="28156AC1" w14:textId="77777777" w:rsidR="00655584" w:rsidRPr="00655584" w:rsidRDefault="008D4F02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4.1</w:t>
            </w:r>
          </w:p>
        </w:tc>
        <w:tc>
          <w:tcPr>
            <w:tcW w:w="1566" w:type="dxa"/>
          </w:tcPr>
          <w:p w14:paraId="58AD360B" w14:textId="77777777" w:rsidR="00655584" w:rsidRPr="00655584" w:rsidRDefault="008D4F02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5.5</w:t>
            </w:r>
          </w:p>
        </w:tc>
        <w:tc>
          <w:tcPr>
            <w:tcW w:w="1190" w:type="dxa"/>
            <w:vMerge/>
          </w:tcPr>
          <w:p w14:paraId="07FF2C3A" w14:textId="77777777" w:rsidR="00655584" w:rsidRPr="00655584" w:rsidRDefault="00655584" w:rsidP="00655584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655584" w:rsidRPr="00655584" w14:paraId="13B8EFF4" w14:textId="77777777" w:rsidTr="001F1495">
        <w:tc>
          <w:tcPr>
            <w:tcW w:w="4852" w:type="dxa"/>
          </w:tcPr>
          <w:p w14:paraId="1BA362E8" w14:textId="77777777" w:rsidR="00655584" w:rsidRPr="00655584" w:rsidRDefault="00655584" w:rsidP="00655584">
            <w:pPr>
              <w:rPr>
                <w:sz w:val="24"/>
                <w:szCs w:val="24"/>
                <w:lang w:val="en-US"/>
              </w:rPr>
            </w:pPr>
            <w:r w:rsidRPr="00655584">
              <w:rPr>
                <w:sz w:val="24"/>
                <w:szCs w:val="24"/>
                <w:lang w:val="en-US"/>
              </w:rPr>
              <w:t>61-75</w:t>
            </w:r>
          </w:p>
        </w:tc>
        <w:tc>
          <w:tcPr>
            <w:tcW w:w="1635" w:type="dxa"/>
          </w:tcPr>
          <w:p w14:paraId="661627B5" w14:textId="77777777" w:rsidR="00655584" w:rsidRPr="00655584" w:rsidRDefault="008D4F02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0.4</w:t>
            </w:r>
          </w:p>
        </w:tc>
        <w:tc>
          <w:tcPr>
            <w:tcW w:w="1566" w:type="dxa"/>
          </w:tcPr>
          <w:p w14:paraId="7AFE4B41" w14:textId="77777777" w:rsidR="00655584" w:rsidRPr="00655584" w:rsidRDefault="008D4F02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.7</w:t>
            </w:r>
          </w:p>
        </w:tc>
        <w:tc>
          <w:tcPr>
            <w:tcW w:w="1190" w:type="dxa"/>
            <w:vMerge/>
          </w:tcPr>
          <w:p w14:paraId="0899EA2A" w14:textId="77777777" w:rsidR="00655584" w:rsidRPr="00655584" w:rsidRDefault="00655584" w:rsidP="00655584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655584" w:rsidRPr="00655584" w14:paraId="5E792802" w14:textId="77777777" w:rsidTr="001F1495">
        <w:tc>
          <w:tcPr>
            <w:tcW w:w="4852" w:type="dxa"/>
          </w:tcPr>
          <w:p w14:paraId="38DA1AF0" w14:textId="77777777" w:rsidR="00655584" w:rsidRPr="00655584" w:rsidRDefault="00655584" w:rsidP="00655584">
            <w:pPr>
              <w:rPr>
                <w:sz w:val="24"/>
                <w:szCs w:val="24"/>
                <w:lang w:val="en-US"/>
              </w:rPr>
            </w:pPr>
            <w:r w:rsidRPr="00655584">
              <w:rPr>
                <w:sz w:val="24"/>
                <w:szCs w:val="24"/>
                <w:lang w:val="en-US"/>
              </w:rPr>
              <w:t>76+</w:t>
            </w:r>
          </w:p>
        </w:tc>
        <w:tc>
          <w:tcPr>
            <w:tcW w:w="1635" w:type="dxa"/>
          </w:tcPr>
          <w:p w14:paraId="224844FA" w14:textId="77777777" w:rsidR="00655584" w:rsidRPr="00655584" w:rsidRDefault="008D4F02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2</w:t>
            </w:r>
          </w:p>
        </w:tc>
        <w:tc>
          <w:tcPr>
            <w:tcW w:w="1566" w:type="dxa"/>
          </w:tcPr>
          <w:p w14:paraId="498AF1DA" w14:textId="77777777" w:rsidR="00655584" w:rsidRPr="00655584" w:rsidRDefault="008D4F02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</w:t>
            </w:r>
          </w:p>
        </w:tc>
        <w:tc>
          <w:tcPr>
            <w:tcW w:w="1190" w:type="dxa"/>
            <w:vMerge/>
          </w:tcPr>
          <w:p w14:paraId="726D1986" w14:textId="77777777" w:rsidR="00655584" w:rsidRPr="00655584" w:rsidRDefault="00655584" w:rsidP="00655584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655584" w:rsidRPr="00655584" w14:paraId="232AD94F" w14:textId="77777777" w:rsidTr="001F1495">
        <w:tc>
          <w:tcPr>
            <w:tcW w:w="4852" w:type="dxa"/>
          </w:tcPr>
          <w:p w14:paraId="6900B827" w14:textId="77777777" w:rsidR="00655584" w:rsidRPr="00655584" w:rsidRDefault="00655584" w:rsidP="00655584">
            <w:pPr>
              <w:rPr>
                <w:b/>
                <w:sz w:val="24"/>
                <w:szCs w:val="24"/>
                <w:lang w:val="en-US"/>
              </w:rPr>
            </w:pPr>
            <w:r w:rsidRPr="00655584">
              <w:rPr>
                <w:b/>
                <w:sz w:val="24"/>
                <w:szCs w:val="24"/>
                <w:lang w:val="en-US"/>
              </w:rPr>
              <w:t xml:space="preserve">Time (in years) since lockdown </w:t>
            </w:r>
            <w:r w:rsidR="005C308C">
              <w:rPr>
                <w:b/>
                <w:sz w:val="24"/>
                <w:szCs w:val="24"/>
                <w:lang w:val="en-US"/>
              </w:rPr>
              <w:t>(March 15</w:t>
            </w:r>
            <w:r w:rsidRPr="00655584">
              <w:rPr>
                <w:b/>
                <w:sz w:val="24"/>
                <w:szCs w:val="24"/>
                <w:vertAlign w:val="superscript"/>
                <w:lang w:val="en-US"/>
              </w:rPr>
              <w:t>th</w:t>
            </w:r>
            <w:r w:rsidRPr="00655584">
              <w:rPr>
                <w:b/>
                <w:sz w:val="24"/>
                <w:szCs w:val="24"/>
                <w:lang w:val="en-US"/>
              </w:rPr>
              <w:t>) to CIQ online assessment, Mean (SD)</w:t>
            </w:r>
          </w:p>
        </w:tc>
        <w:tc>
          <w:tcPr>
            <w:tcW w:w="1635" w:type="dxa"/>
          </w:tcPr>
          <w:p w14:paraId="5BA5B1CB" w14:textId="77777777" w:rsidR="00655584" w:rsidRPr="00655584" w:rsidRDefault="002570BF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5 (0.29</w:t>
            </w:r>
            <w:r w:rsidRPr="002570BF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566" w:type="dxa"/>
          </w:tcPr>
          <w:p w14:paraId="7EA29BB9" w14:textId="77777777" w:rsidR="00655584" w:rsidRPr="00655584" w:rsidRDefault="002570BF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8 (0.27</w:t>
            </w:r>
            <w:r w:rsidRPr="002570BF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190" w:type="dxa"/>
          </w:tcPr>
          <w:p w14:paraId="3F3D0663" w14:textId="77777777" w:rsidR="00655584" w:rsidRPr="00655584" w:rsidRDefault="002570BF" w:rsidP="0065558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52</w:t>
            </w:r>
          </w:p>
        </w:tc>
      </w:tr>
      <w:tr w:rsidR="00655584" w:rsidRPr="00655584" w14:paraId="7EFAE653" w14:textId="77777777" w:rsidTr="001F1495">
        <w:tc>
          <w:tcPr>
            <w:tcW w:w="4852" w:type="dxa"/>
          </w:tcPr>
          <w:p w14:paraId="3DDF8145" w14:textId="77777777" w:rsidR="00655584" w:rsidRPr="00655584" w:rsidRDefault="00655584" w:rsidP="00655584">
            <w:pPr>
              <w:rPr>
                <w:b/>
                <w:sz w:val="24"/>
                <w:szCs w:val="24"/>
                <w:lang w:val="en-US"/>
              </w:rPr>
            </w:pPr>
            <w:r w:rsidRPr="00655584">
              <w:rPr>
                <w:b/>
                <w:sz w:val="24"/>
                <w:szCs w:val="24"/>
                <w:lang w:val="en-US"/>
              </w:rPr>
              <w:t>Time (in years) since CIQ in-person assessment to CIQ online assessment, Mean (SD)</w:t>
            </w:r>
          </w:p>
        </w:tc>
        <w:tc>
          <w:tcPr>
            <w:tcW w:w="1635" w:type="dxa"/>
          </w:tcPr>
          <w:p w14:paraId="426EF82D" w14:textId="77777777" w:rsidR="00655584" w:rsidRPr="00655584" w:rsidRDefault="007805B5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10 (0.68</w:t>
            </w:r>
            <w:r w:rsidRPr="007805B5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566" w:type="dxa"/>
          </w:tcPr>
          <w:p w14:paraId="3633B475" w14:textId="77777777" w:rsidR="00655584" w:rsidRPr="00655584" w:rsidRDefault="007805B5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07 (0.54</w:t>
            </w:r>
            <w:r w:rsidRPr="007805B5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190" w:type="dxa"/>
          </w:tcPr>
          <w:p w14:paraId="789ECBBC" w14:textId="77777777" w:rsidR="00655584" w:rsidRPr="00655584" w:rsidRDefault="00F97E4D" w:rsidP="0065558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72</w:t>
            </w:r>
          </w:p>
        </w:tc>
      </w:tr>
      <w:tr w:rsidR="00655584" w:rsidRPr="00655584" w14:paraId="3CDE5AF1" w14:textId="77777777" w:rsidTr="001F1495">
        <w:tc>
          <w:tcPr>
            <w:tcW w:w="4852" w:type="dxa"/>
          </w:tcPr>
          <w:p w14:paraId="7A63083E" w14:textId="77777777" w:rsidR="00655584" w:rsidRPr="00655584" w:rsidRDefault="00655584" w:rsidP="00655584">
            <w:pPr>
              <w:rPr>
                <w:b/>
                <w:sz w:val="24"/>
                <w:szCs w:val="24"/>
                <w:lang w:val="en-US"/>
              </w:rPr>
            </w:pPr>
            <w:r w:rsidRPr="00655584">
              <w:rPr>
                <w:b/>
                <w:sz w:val="24"/>
                <w:szCs w:val="24"/>
                <w:lang w:val="en-US"/>
              </w:rPr>
              <w:t xml:space="preserve">Time (in years) since in-person CIQ assessment  to lockdown </w:t>
            </w:r>
            <w:r w:rsidR="005C308C">
              <w:rPr>
                <w:b/>
                <w:sz w:val="24"/>
                <w:szCs w:val="24"/>
                <w:lang w:val="en-US"/>
              </w:rPr>
              <w:t>(March 15</w:t>
            </w:r>
            <w:r w:rsidRPr="00655584">
              <w:rPr>
                <w:b/>
                <w:sz w:val="24"/>
                <w:szCs w:val="24"/>
                <w:vertAlign w:val="superscript"/>
                <w:lang w:val="en-US"/>
              </w:rPr>
              <w:t>th</w:t>
            </w:r>
            <w:r w:rsidRPr="00655584">
              <w:rPr>
                <w:b/>
                <w:sz w:val="24"/>
                <w:szCs w:val="24"/>
                <w:lang w:val="en-US"/>
              </w:rPr>
              <w:t>), Mean (SD)</w:t>
            </w:r>
          </w:p>
        </w:tc>
        <w:tc>
          <w:tcPr>
            <w:tcW w:w="1635" w:type="dxa"/>
          </w:tcPr>
          <w:p w14:paraId="444029BC" w14:textId="77777777" w:rsidR="00655584" w:rsidRPr="00655584" w:rsidRDefault="00AB6CE2" w:rsidP="00655584">
            <w:pPr>
              <w:rPr>
                <w:sz w:val="24"/>
                <w:szCs w:val="24"/>
                <w:highlight w:val="yellow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45 (0.74</w:t>
            </w:r>
            <w:r w:rsidRPr="00AB6CE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566" w:type="dxa"/>
          </w:tcPr>
          <w:p w14:paraId="6C8DEAD5" w14:textId="77777777" w:rsidR="00655584" w:rsidRPr="00655584" w:rsidRDefault="00E21F5F" w:rsidP="00655584">
            <w:pPr>
              <w:rPr>
                <w:sz w:val="24"/>
                <w:szCs w:val="24"/>
                <w:highlight w:val="yellow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38 (0.59</w:t>
            </w:r>
            <w:r w:rsidRPr="00E21F5F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190" w:type="dxa"/>
          </w:tcPr>
          <w:p w14:paraId="1B76EFE8" w14:textId="77777777" w:rsidR="00655584" w:rsidRPr="00655584" w:rsidRDefault="008A1CD8" w:rsidP="0065558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77</w:t>
            </w:r>
          </w:p>
        </w:tc>
      </w:tr>
      <w:tr w:rsidR="00655584" w:rsidRPr="00655584" w14:paraId="1E321666" w14:textId="77777777" w:rsidTr="001F1495">
        <w:tc>
          <w:tcPr>
            <w:tcW w:w="4852" w:type="dxa"/>
          </w:tcPr>
          <w:p w14:paraId="3953AA37" w14:textId="77777777" w:rsidR="00655584" w:rsidRPr="00655584" w:rsidRDefault="00655584" w:rsidP="00655584">
            <w:pPr>
              <w:rPr>
                <w:sz w:val="24"/>
                <w:szCs w:val="24"/>
                <w:lang w:val="en-US"/>
              </w:rPr>
            </w:pPr>
            <w:r w:rsidRPr="00655584">
              <w:rPr>
                <w:b/>
                <w:sz w:val="24"/>
                <w:szCs w:val="24"/>
                <w:lang w:val="en-US"/>
              </w:rPr>
              <w:t>Time (in years) since injury to online assessment, Mean(SD)</w:t>
            </w:r>
          </w:p>
        </w:tc>
        <w:tc>
          <w:tcPr>
            <w:tcW w:w="1635" w:type="dxa"/>
          </w:tcPr>
          <w:p w14:paraId="59B5D193" w14:textId="77777777" w:rsidR="00655584" w:rsidRPr="00655584" w:rsidRDefault="00715EED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.05 (7.86</w:t>
            </w:r>
            <w:r w:rsidRPr="00715EED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566" w:type="dxa"/>
          </w:tcPr>
          <w:p w14:paraId="2F35ED30" w14:textId="77777777" w:rsidR="00655584" w:rsidRPr="00655584" w:rsidRDefault="00347E33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.98 (5.80</w:t>
            </w:r>
            <w:r w:rsidRPr="00347E33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190" w:type="dxa"/>
          </w:tcPr>
          <w:p w14:paraId="42D91CC9" w14:textId="77777777" w:rsidR="00655584" w:rsidRPr="00655584" w:rsidRDefault="00E329D5" w:rsidP="00655584">
            <w:pPr>
              <w:jc w:val="center"/>
              <w:rPr>
                <w:sz w:val="24"/>
                <w:szCs w:val="24"/>
                <w:lang w:val="en-US"/>
              </w:rPr>
            </w:pPr>
            <w:r w:rsidRPr="00E329D5">
              <w:rPr>
                <w:sz w:val="24"/>
                <w:szCs w:val="24"/>
                <w:lang w:val="en-US"/>
              </w:rPr>
              <w:t>0.557</w:t>
            </w:r>
          </w:p>
        </w:tc>
      </w:tr>
      <w:tr w:rsidR="00655584" w:rsidRPr="00655584" w14:paraId="7CBBAC07" w14:textId="77777777" w:rsidTr="001F1495">
        <w:tc>
          <w:tcPr>
            <w:tcW w:w="4852" w:type="dxa"/>
          </w:tcPr>
          <w:p w14:paraId="0292168F" w14:textId="77777777" w:rsidR="00655584" w:rsidRPr="00655584" w:rsidRDefault="00655584" w:rsidP="00655584">
            <w:pPr>
              <w:rPr>
                <w:b/>
                <w:sz w:val="24"/>
                <w:szCs w:val="24"/>
                <w:lang w:val="en-US"/>
              </w:rPr>
            </w:pPr>
            <w:r w:rsidRPr="00655584">
              <w:rPr>
                <w:b/>
                <w:sz w:val="24"/>
                <w:szCs w:val="24"/>
                <w:lang w:val="en-US"/>
              </w:rPr>
              <w:t>Time (range in years) since injury to online assessment (%)</w:t>
            </w:r>
          </w:p>
        </w:tc>
        <w:tc>
          <w:tcPr>
            <w:tcW w:w="1635" w:type="dxa"/>
          </w:tcPr>
          <w:p w14:paraId="397814B6" w14:textId="77777777" w:rsidR="00655584" w:rsidRPr="00655584" w:rsidRDefault="00655584" w:rsidP="00655584">
            <w:pPr>
              <w:rPr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566" w:type="dxa"/>
          </w:tcPr>
          <w:p w14:paraId="4EBF5CC4" w14:textId="77777777" w:rsidR="00655584" w:rsidRPr="00655584" w:rsidRDefault="00655584" w:rsidP="00655584">
            <w:pPr>
              <w:rPr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90" w:type="dxa"/>
            <w:vMerge w:val="restart"/>
            <w:vAlign w:val="center"/>
          </w:tcPr>
          <w:p w14:paraId="1E56A319" w14:textId="77777777" w:rsidR="00655584" w:rsidRPr="00655584" w:rsidRDefault="00B52266" w:rsidP="00655584">
            <w:pPr>
              <w:jc w:val="center"/>
              <w:rPr>
                <w:sz w:val="24"/>
                <w:szCs w:val="24"/>
                <w:lang w:val="en-US"/>
              </w:rPr>
            </w:pPr>
            <w:r w:rsidRPr="00B52266">
              <w:rPr>
                <w:sz w:val="24"/>
                <w:szCs w:val="24"/>
                <w:lang w:val="en-US"/>
              </w:rPr>
              <w:t>0.160</w:t>
            </w:r>
          </w:p>
        </w:tc>
      </w:tr>
      <w:tr w:rsidR="00655584" w:rsidRPr="00655584" w14:paraId="0E49E283" w14:textId="77777777" w:rsidTr="001F1495">
        <w:tc>
          <w:tcPr>
            <w:tcW w:w="4852" w:type="dxa"/>
          </w:tcPr>
          <w:p w14:paraId="46C3805A" w14:textId="77777777" w:rsidR="00655584" w:rsidRPr="00655584" w:rsidRDefault="00655584" w:rsidP="00655584">
            <w:pPr>
              <w:rPr>
                <w:sz w:val="24"/>
                <w:szCs w:val="24"/>
                <w:lang w:val="en-US"/>
              </w:rPr>
            </w:pPr>
            <w:r w:rsidRPr="00655584">
              <w:rPr>
                <w:sz w:val="24"/>
                <w:szCs w:val="24"/>
                <w:lang w:val="en-US"/>
              </w:rPr>
              <w:t xml:space="preserve">    3 - 6</w:t>
            </w:r>
          </w:p>
        </w:tc>
        <w:tc>
          <w:tcPr>
            <w:tcW w:w="1635" w:type="dxa"/>
          </w:tcPr>
          <w:p w14:paraId="551FE79E" w14:textId="77777777" w:rsidR="00655584" w:rsidRPr="00655584" w:rsidRDefault="00B155F4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1.2</w:t>
            </w:r>
          </w:p>
        </w:tc>
        <w:tc>
          <w:tcPr>
            <w:tcW w:w="1566" w:type="dxa"/>
          </w:tcPr>
          <w:p w14:paraId="440579F5" w14:textId="77777777" w:rsidR="00655584" w:rsidRPr="00655584" w:rsidRDefault="00B155F4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7.9</w:t>
            </w:r>
          </w:p>
        </w:tc>
        <w:tc>
          <w:tcPr>
            <w:tcW w:w="1190" w:type="dxa"/>
            <w:vMerge/>
          </w:tcPr>
          <w:p w14:paraId="21247283" w14:textId="77777777" w:rsidR="00655584" w:rsidRPr="00655584" w:rsidRDefault="00655584" w:rsidP="00655584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655584" w:rsidRPr="00655584" w14:paraId="3371F27E" w14:textId="77777777" w:rsidTr="001F1495">
        <w:tc>
          <w:tcPr>
            <w:tcW w:w="4852" w:type="dxa"/>
          </w:tcPr>
          <w:p w14:paraId="438363AD" w14:textId="77777777" w:rsidR="00655584" w:rsidRPr="00655584" w:rsidRDefault="00655584" w:rsidP="00655584">
            <w:pPr>
              <w:rPr>
                <w:sz w:val="24"/>
                <w:szCs w:val="24"/>
                <w:lang w:val="en-US"/>
              </w:rPr>
            </w:pPr>
            <w:r w:rsidRPr="00655584">
              <w:rPr>
                <w:sz w:val="24"/>
                <w:szCs w:val="24"/>
                <w:lang w:val="en-US"/>
              </w:rPr>
              <w:t xml:space="preserve">    7-12</w:t>
            </w:r>
          </w:p>
        </w:tc>
        <w:tc>
          <w:tcPr>
            <w:tcW w:w="1635" w:type="dxa"/>
          </w:tcPr>
          <w:p w14:paraId="2293C482" w14:textId="77777777" w:rsidR="00655584" w:rsidRPr="00655584" w:rsidRDefault="00B155F4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4.1</w:t>
            </w:r>
          </w:p>
        </w:tc>
        <w:tc>
          <w:tcPr>
            <w:tcW w:w="1566" w:type="dxa"/>
          </w:tcPr>
          <w:p w14:paraId="19E66ED8" w14:textId="77777777" w:rsidR="00655584" w:rsidRPr="00655584" w:rsidRDefault="00B155F4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.8</w:t>
            </w:r>
          </w:p>
        </w:tc>
        <w:tc>
          <w:tcPr>
            <w:tcW w:w="1190" w:type="dxa"/>
            <w:vMerge/>
          </w:tcPr>
          <w:p w14:paraId="3837101D" w14:textId="77777777" w:rsidR="00655584" w:rsidRPr="00655584" w:rsidRDefault="00655584" w:rsidP="00655584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655584" w:rsidRPr="00655584" w14:paraId="40373FB7" w14:textId="77777777" w:rsidTr="001F1495">
        <w:tc>
          <w:tcPr>
            <w:tcW w:w="4852" w:type="dxa"/>
          </w:tcPr>
          <w:p w14:paraId="357089F7" w14:textId="77777777" w:rsidR="00655584" w:rsidRPr="00655584" w:rsidRDefault="00655584" w:rsidP="00655584">
            <w:pPr>
              <w:rPr>
                <w:sz w:val="24"/>
                <w:szCs w:val="24"/>
                <w:lang w:val="en-US"/>
              </w:rPr>
            </w:pPr>
            <w:r w:rsidRPr="00655584">
              <w:rPr>
                <w:sz w:val="24"/>
                <w:szCs w:val="24"/>
                <w:lang w:val="en-US"/>
              </w:rPr>
              <w:t xml:space="preserve">    13-18</w:t>
            </w:r>
          </w:p>
        </w:tc>
        <w:tc>
          <w:tcPr>
            <w:tcW w:w="1635" w:type="dxa"/>
          </w:tcPr>
          <w:p w14:paraId="3969996E" w14:textId="77777777" w:rsidR="00655584" w:rsidRPr="00655584" w:rsidRDefault="00B155F4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.1</w:t>
            </w:r>
          </w:p>
        </w:tc>
        <w:tc>
          <w:tcPr>
            <w:tcW w:w="1566" w:type="dxa"/>
          </w:tcPr>
          <w:p w14:paraId="232FDC7E" w14:textId="77777777" w:rsidR="00655584" w:rsidRPr="00655584" w:rsidRDefault="00B155F4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7.3</w:t>
            </w:r>
          </w:p>
        </w:tc>
        <w:tc>
          <w:tcPr>
            <w:tcW w:w="1190" w:type="dxa"/>
            <w:vMerge/>
          </w:tcPr>
          <w:p w14:paraId="7E2A84D8" w14:textId="77777777" w:rsidR="00655584" w:rsidRPr="00655584" w:rsidRDefault="00655584" w:rsidP="00655584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655584" w:rsidRPr="00655584" w14:paraId="4E635DA6" w14:textId="77777777" w:rsidTr="001F1495">
        <w:tc>
          <w:tcPr>
            <w:tcW w:w="4852" w:type="dxa"/>
          </w:tcPr>
          <w:p w14:paraId="22942307" w14:textId="77777777" w:rsidR="00655584" w:rsidRPr="00655584" w:rsidRDefault="00655584" w:rsidP="00655584">
            <w:pPr>
              <w:rPr>
                <w:sz w:val="24"/>
                <w:szCs w:val="24"/>
                <w:lang w:val="en-US"/>
              </w:rPr>
            </w:pPr>
            <w:r w:rsidRPr="00655584">
              <w:rPr>
                <w:sz w:val="24"/>
                <w:szCs w:val="24"/>
                <w:lang w:val="en-US"/>
              </w:rPr>
              <w:t xml:space="preserve">    19+</w:t>
            </w:r>
          </w:p>
        </w:tc>
        <w:tc>
          <w:tcPr>
            <w:tcW w:w="1635" w:type="dxa"/>
          </w:tcPr>
          <w:p w14:paraId="28108B53" w14:textId="77777777" w:rsidR="00655584" w:rsidRPr="00655584" w:rsidRDefault="00B155F4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.7</w:t>
            </w:r>
          </w:p>
        </w:tc>
        <w:tc>
          <w:tcPr>
            <w:tcW w:w="1566" w:type="dxa"/>
          </w:tcPr>
          <w:p w14:paraId="1DBDC971" w14:textId="77777777" w:rsidR="00655584" w:rsidRPr="00655584" w:rsidRDefault="00B155F4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.1</w:t>
            </w:r>
          </w:p>
        </w:tc>
        <w:tc>
          <w:tcPr>
            <w:tcW w:w="1190" w:type="dxa"/>
            <w:vMerge/>
          </w:tcPr>
          <w:p w14:paraId="14E5C92C" w14:textId="77777777" w:rsidR="00655584" w:rsidRPr="00655584" w:rsidRDefault="00655584" w:rsidP="00655584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655584" w:rsidRPr="00655584" w14:paraId="4AE619C8" w14:textId="77777777" w:rsidTr="001F1495">
        <w:tc>
          <w:tcPr>
            <w:tcW w:w="4852" w:type="dxa"/>
          </w:tcPr>
          <w:p w14:paraId="550C79C7" w14:textId="77777777" w:rsidR="00655584" w:rsidRPr="00655584" w:rsidRDefault="00655584" w:rsidP="00655584">
            <w:pPr>
              <w:rPr>
                <w:b/>
                <w:sz w:val="24"/>
                <w:szCs w:val="24"/>
                <w:lang w:val="en-US"/>
              </w:rPr>
            </w:pPr>
            <w:r w:rsidRPr="00655584">
              <w:rPr>
                <w:b/>
                <w:sz w:val="24"/>
                <w:szCs w:val="24"/>
                <w:lang w:val="en-US"/>
              </w:rPr>
              <w:t>Time (in years) since injury to lockdown assessment, Mean(SD)</w:t>
            </w:r>
          </w:p>
        </w:tc>
        <w:tc>
          <w:tcPr>
            <w:tcW w:w="1635" w:type="dxa"/>
          </w:tcPr>
          <w:p w14:paraId="5AA8A447" w14:textId="77777777" w:rsidR="00655584" w:rsidRPr="00655584" w:rsidRDefault="00B52266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.40 (7.88</w:t>
            </w:r>
            <w:r w:rsidRPr="00B52266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566" w:type="dxa"/>
          </w:tcPr>
          <w:p w14:paraId="12B32198" w14:textId="77777777" w:rsidR="00655584" w:rsidRPr="00655584" w:rsidRDefault="002857E2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.29 (5.84</w:t>
            </w:r>
            <w:r w:rsidRPr="002857E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190" w:type="dxa"/>
          </w:tcPr>
          <w:p w14:paraId="7D1C89F9" w14:textId="77777777" w:rsidR="00655584" w:rsidRPr="00655584" w:rsidRDefault="00FD0CB8" w:rsidP="00655584">
            <w:pPr>
              <w:jc w:val="center"/>
              <w:rPr>
                <w:sz w:val="24"/>
                <w:szCs w:val="24"/>
                <w:lang w:val="en-US"/>
              </w:rPr>
            </w:pPr>
            <w:r w:rsidRPr="00FD0CB8">
              <w:rPr>
                <w:sz w:val="24"/>
                <w:szCs w:val="24"/>
                <w:lang w:val="en-US"/>
              </w:rPr>
              <w:t>0.515</w:t>
            </w:r>
          </w:p>
        </w:tc>
      </w:tr>
      <w:tr w:rsidR="00655584" w:rsidRPr="00655584" w14:paraId="45EB00D6" w14:textId="77777777" w:rsidTr="001F1495">
        <w:tc>
          <w:tcPr>
            <w:tcW w:w="4852" w:type="dxa"/>
          </w:tcPr>
          <w:p w14:paraId="7877DF1A" w14:textId="77777777" w:rsidR="00655584" w:rsidRPr="00655584" w:rsidRDefault="00655584" w:rsidP="00655584">
            <w:pPr>
              <w:rPr>
                <w:b/>
                <w:sz w:val="24"/>
                <w:szCs w:val="24"/>
                <w:lang w:val="en-US"/>
              </w:rPr>
            </w:pPr>
            <w:r w:rsidRPr="00655584">
              <w:rPr>
                <w:sz w:val="24"/>
                <w:szCs w:val="24"/>
                <w:lang w:val="en-US"/>
              </w:rPr>
              <w:t xml:space="preserve"> </w:t>
            </w:r>
            <w:r w:rsidRPr="00655584">
              <w:rPr>
                <w:b/>
                <w:sz w:val="24"/>
                <w:szCs w:val="24"/>
                <w:lang w:val="en-US"/>
              </w:rPr>
              <w:t>Severity at the moment of injury (%)</w:t>
            </w:r>
          </w:p>
        </w:tc>
        <w:tc>
          <w:tcPr>
            <w:tcW w:w="1635" w:type="dxa"/>
          </w:tcPr>
          <w:p w14:paraId="29B6D34B" w14:textId="77777777" w:rsidR="00655584" w:rsidRPr="00655584" w:rsidRDefault="00655584" w:rsidP="00655584">
            <w:pPr>
              <w:rPr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566" w:type="dxa"/>
          </w:tcPr>
          <w:p w14:paraId="65D4BEFB" w14:textId="77777777" w:rsidR="00655584" w:rsidRPr="00655584" w:rsidRDefault="00655584" w:rsidP="00655584">
            <w:pPr>
              <w:rPr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90" w:type="dxa"/>
            <w:vMerge w:val="restart"/>
          </w:tcPr>
          <w:p w14:paraId="2DAFA21D" w14:textId="77777777" w:rsidR="00655584" w:rsidRPr="00655584" w:rsidRDefault="00FD0CB8" w:rsidP="0065558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42</w:t>
            </w:r>
          </w:p>
        </w:tc>
      </w:tr>
      <w:tr w:rsidR="00FD0CB8" w:rsidRPr="00655584" w14:paraId="70C8AA49" w14:textId="77777777" w:rsidTr="001F1495">
        <w:tc>
          <w:tcPr>
            <w:tcW w:w="4852" w:type="dxa"/>
          </w:tcPr>
          <w:p w14:paraId="638BE476" w14:textId="77777777" w:rsidR="00FD0CB8" w:rsidRPr="00655584" w:rsidRDefault="00FD0CB8" w:rsidP="00655584">
            <w:pPr>
              <w:rPr>
                <w:sz w:val="24"/>
                <w:szCs w:val="24"/>
                <w:lang w:val="en-US"/>
              </w:rPr>
            </w:pPr>
            <w:r w:rsidRPr="00655584">
              <w:rPr>
                <w:sz w:val="24"/>
                <w:szCs w:val="24"/>
                <w:lang w:val="en-US"/>
              </w:rPr>
              <w:t xml:space="preserve">      Mild</w:t>
            </w:r>
          </w:p>
        </w:tc>
        <w:tc>
          <w:tcPr>
            <w:tcW w:w="1635" w:type="dxa"/>
          </w:tcPr>
          <w:p w14:paraId="08C87117" w14:textId="77777777" w:rsidR="00FD0CB8" w:rsidRPr="00FD0CB8" w:rsidRDefault="00FD0CB8" w:rsidP="001F1495">
            <w:pPr>
              <w:rPr>
                <w:sz w:val="24"/>
                <w:szCs w:val="24"/>
                <w:lang w:val="en-US"/>
              </w:rPr>
            </w:pPr>
            <w:r w:rsidRPr="00FD0CB8">
              <w:rPr>
                <w:sz w:val="24"/>
                <w:szCs w:val="24"/>
                <w:lang w:val="en-US"/>
              </w:rPr>
              <w:t>12.8</w:t>
            </w:r>
          </w:p>
        </w:tc>
        <w:tc>
          <w:tcPr>
            <w:tcW w:w="1566" w:type="dxa"/>
          </w:tcPr>
          <w:p w14:paraId="0CA73A41" w14:textId="77777777" w:rsidR="00FD0CB8" w:rsidRPr="00FD0CB8" w:rsidRDefault="00FD0CB8" w:rsidP="001F1495">
            <w:pPr>
              <w:rPr>
                <w:sz w:val="24"/>
                <w:szCs w:val="24"/>
                <w:lang w:val="en-US"/>
              </w:rPr>
            </w:pPr>
            <w:r w:rsidRPr="00FD0CB8">
              <w:rPr>
                <w:sz w:val="24"/>
                <w:szCs w:val="24"/>
                <w:lang w:val="en-US"/>
              </w:rPr>
              <w:t>14.6</w:t>
            </w:r>
          </w:p>
        </w:tc>
        <w:tc>
          <w:tcPr>
            <w:tcW w:w="1190" w:type="dxa"/>
            <w:vMerge/>
          </w:tcPr>
          <w:p w14:paraId="06727A40" w14:textId="77777777" w:rsidR="00FD0CB8" w:rsidRPr="00655584" w:rsidRDefault="00FD0CB8" w:rsidP="00655584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FD0CB8" w:rsidRPr="00655584" w14:paraId="0E33438C" w14:textId="77777777" w:rsidTr="001F1495">
        <w:tc>
          <w:tcPr>
            <w:tcW w:w="4852" w:type="dxa"/>
          </w:tcPr>
          <w:p w14:paraId="5D39A5D5" w14:textId="77777777" w:rsidR="00FD0CB8" w:rsidRPr="00655584" w:rsidRDefault="00FD0CB8" w:rsidP="00655584">
            <w:pPr>
              <w:rPr>
                <w:sz w:val="24"/>
                <w:szCs w:val="24"/>
                <w:lang w:val="en-US"/>
              </w:rPr>
            </w:pPr>
            <w:r w:rsidRPr="00655584">
              <w:rPr>
                <w:sz w:val="24"/>
                <w:szCs w:val="24"/>
                <w:lang w:val="en-US"/>
              </w:rPr>
              <w:t xml:space="preserve">      Moderately Severe and Severe</w:t>
            </w:r>
          </w:p>
        </w:tc>
        <w:tc>
          <w:tcPr>
            <w:tcW w:w="1635" w:type="dxa"/>
          </w:tcPr>
          <w:p w14:paraId="079BCB34" w14:textId="77777777" w:rsidR="00FD0CB8" w:rsidRPr="00FD0CB8" w:rsidRDefault="00FD0CB8" w:rsidP="001F1495">
            <w:pPr>
              <w:rPr>
                <w:sz w:val="24"/>
                <w:szCs w:val="24"/>
                <w:lang w:val="en-US"/>
              </w:rPr>
            </w:pPr>
            <w:r w:rsidRPr="00FD0CB8">
              <w:rPr>
                <w:sz w:val="24"/>
                <w:szCs w:val="24"/>
                <w:lang w:val="en-US"/>
              </w:rPr>
              <w:t>87.2</w:t>
            </w:r>
          </w:p>
        </w:tc>
        <w:tc>
          <w:tcPr>
            <w:tcW w:w="1566" w:type="dxa"/>
          </w:tcPr>
          <w:p w14:paraId="7ECF2FCD" w14:textId="77777777" w:rsidR="00FD0CB8" w:rsidRPr="00FD0CB8" w:rsidRDefault="00FD0CB8" w:rsidP="001F1495">
            <w:pPr>
              <w:rPr>
                <w:sz w:val="24"/>
                <w:szCs w:val="24"/>
                <w:lang w:val="en-US"/>
              </w:rPr>
            </w:pPr>
            <w:r w:rsidRPr="00FD0CB8">
              <w:rPr>
                <w:sz w:val="24"/>
                <w:szCs w:val="24"/>
                <w:lang w:val="en-US"/>
              </w:rPr>
              <w:t>85.4</w:t>
            </w:r>
          </w:p>
        </w:tc>
        <w:tc>
          <w:tcPr>
            <w:tcW w:w="1190" w:type="dxa"/>
            <w:vMerge/>
          </w:tcPr>
          <w:p w14:paraId="6D69C83A" w14:textId="77777777" w:rsidR="00FD0CB8" w:rsidRPr="00655584" w:rsidRDefault="00FD0CB8" w:rsidP="00655584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655584" w:rsidRPr="00A77CEE" w14:paraId="2ED4EF2F" w14:textId="77777777" w:rsidTr="001F1495">
        <w:tc>
          <w:tcPr>
            <w:tcW w:w="4852" w:type="dxa"/>
          </w:tcPr>
          <w:p w14:paraId="5FB309AE" w14:textId="77777777" w:rsidR="00655584" w:rsidRPr="00655584" w:rsidRDefault="00655584" w:rsidP="00655584">
            <w:pPr>
              <w:rPr>
                <w:b/>
                <w:sz w:val="24"/>
                <w:szCs w:val="24"/>
                <w:lang w:val="en-US"/>
              </w:rPr>
            </w:pPr>
            <w:r w:rsidRPr="00655584">
              <w:rPr>
                <w:b/>
                <w:sz w:val="24"/>
                <w:szCs w:val="24"/>
                <w:lang w:val="en-US"/>
              </w:rPr>
              <w:t xml:space="preserve">FIM in-person assessment, Mean(SD) </w:t>
            </w:r>
          </w:p>
        </w:tc>
        <w:tc>
          <w:tcPr>
            <w:tcW w:w="1635" w:type="dxa"/>
          </w:tcPr>
          <w:p w14:paraId="72873E69" w14:textId="77777777" w:rsidR="00655584" w:rsidRPr="00655584" w:rsidRDefault="00655584" w:rsidP="00655584">
            <w:pPr>
              <w:rPr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566" w:type="dxa"/>
          </w:tcPr>
          <w:p w14:paraId="4972390E" w14:textId="77777777" w:rsidR="00655584" w:rsidRPr="00655584" w:rsidRDefault="00655584" w:rsidP="00655584">
            <w:pPr>
              <w:rPr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90" w:type="dxa"/>
          </w:tcPr>
          <w:p w14:paraId="3E03B21E" w14:textId="77777777" w:rsidR="00655584" w:rsidRPr="00655584" w:rsidRDefault="00655584" w:rsidP="00655584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655584" w:rsidRPr="00655584" w14:paraId="2FC6138C" w14:textId="77777777" w:rsidTr="001F1495">
        <w:tc>
          <w:tcPr>
            <w:tcW w:w="4852" w:type="dxa"/>
          </w:tcPr>
          <w:p w14:paraId="39E8A016" w14:textId="77777777" w:rsidR="00655584" w:rsidRPr="00655584" w:rsidRDefault="00655584" w:rsidP="00655584">
            <w:pPr>
              <w:rPr>
                <w:sz w:val="24"/>
                <w:szCs w:val="24"/>
                <w:lang w:val="en-US"/>
              </w:rPr>
            </w:pPr>
            <w:r w:rsidRPr="00655584">
              <w:rPr>
                <w:sz w:val="24"/>
                <w:szCs w:val="24"/>
                <w:lang w:val="en-US"/>
              </w:rPr>
              <w:t xml:space="preserve">      Cognitive FIM </w:t>
            </w:r>
          </w:p>
        </w:tc>
        <w:tc>
          <w:tcPr>
            <w:tcW w:w="1635" w:type="dxa"/>
          </w:tcPr>
          <w:p w14:paraId="2C5246CF" w14:textId="77777777" w:rsidR="00655584" w:rsidRPr="00655584" w:rsidRDefault="00875ABB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8.22 (7.41</w:t>
            </w:r>
            <w:r w:rsidRPr="00875ABB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566" w:type="dxa"/>
          </w:tcPr>
          <w:p w14:paraId="6B732C5E" w14:textId="77777777" w:rsidR="00655584" w:rsidRPr="00655584" w:rsidRDefault="00DC58C6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7.03(9.65</w:t>
            </w:r>
            <w:r w:rsidRPr="00DC58C6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190" w:type="dxa"/>
          </w:tcPr>
          <w:p w14:paraId="3C7A02B1" w14:textId="77777777" w:rsidR="00655584" w:rsidRPr="00655584" w:rsidRDefault="00A1593F" w:rsidP="0065558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54</w:t>
            </w:r>
          </w:p>
        </w:tc>
      </w:tr>
      <w:tr w:rsidR="00655584" w:rsidRPr="00655584" w14:paraId="18459892" w14:textId="77777777" w:rsidTr="001F1495">
        <w:tc>
          <w:tcPr>
            <w:tcW w:w="4852" w:type="dxa"/>
          </w:tcPr>
          <w:p w14:paraId="5CE8B421" w14:textId="77777777" w:rsidR="00655584" w:rsidRPr="00655584" w:rsidRDefault="00655584" w:rsidP="00655584">
            <w:pPr>
              <w:rPr>
                <w:sz w:val="24"/>
                <w:szCs w:val="24"/>
                <w:lang w:val="en-US"/>
              </w:rPr>
            </w:pPr>
            <w:r w:rsidRPr="00655584">
              <w:rPr>
                <w:sz w:val="24"/>
                <w:szCs w:val="24"/>
                <w:lang w:val="en-US"/>
              </w:rPr>
              <w:t xml:space="preserve">      Motor FIM</w:t>
            </w:r>
          </w:p>
        </w:tc>
        <w:tc>
          <w:tcPr>
            <w:tcW w:w="1635" w:type="dxa"/>
          </w:tcPr>
          <w:p w14:paraId="665340C2" w14:textId="77777777" w:rsidR="00655584" w:rsidRPr="00655584" w:rsidRDefault="00C14C7A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9.08 (24.30</w:t>
            </w:r>
            <w:r w:rsidRPr="00C14C7A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566" w:type="dxa"/>
          </w:tcPr>
          <w:p w14:paraId="22E84C76" w14:textId="77777777" w:rsidR="00655584" w:rsidRPr="00655584" w:rsidRDefault="00C14C7A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4.25 (27.59</w:t>
            </w:r>
            <w:r w:rsidRPr="00C14C7A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190" w:type="dxa"/>
          </w:tcPr>
          <w:p w14:paraId="44CA199E" w14:textId="77777777" w:rsidR="00655584" w:rsidRPr="00655584" w:rsidRDefault="00C14C7A" w:rsidP="00655584">
            <w:pPr>
              <w:jc w:val="center"/>
              <w:rPr>
                <w:sz w:val="24"/>
                <w:szCs w:val="24"/>
                <w:lang w:val="en-US"/>
              </w:rPr>
            </w:pPr>
            <w:r w:rsidRPr="00C14C7A">
              <w:rPr>
                <w:sz w:val="24"/>
                <w:szCs w:val="24"/>
                <w:lang w:val="en-US"/>
              </w:rPr>
              <w:t>0.222</w:t>
            </w:r>
          </w:p>
        </w:tc>
      </w:tr>
      <w:tr w:rsidR="00655584" w:rsidRPr="00655584" w14:paraId="477076EF" w14:textId="77777777" w:rsidTr="001F1495">
        <w:tc>
          <w:tcPr>
            <w:tcW w:w="4852" w:type="dxa"/>
          </w:tcPr>
          <w:p w14:paraId="40FAC82B" w14:textId="77777777" w:rsidR="00655584" w:rsidRPr="00655584" w:rsidRDefault="00655584" w:rsidP="00655584">
            <w:pPr>
              <w:rPr>
                <w:sz w:val="24"/>
                <w:szCs w:val="24"/>
                <w:lang w:val="en-US"/>
              </w:rPr>
            </w:pPr>
            <w:r w:rsidRPr="00655584">
              <w:rPr>
                <w:sz w:val="24"/>
                <w:szCs w:val="24"/>
                <w:lang w:val="en-US"/>
              </w:rPr>
              <w:t xml:space="preserve">      Total FIM</w:t>
            </w:r>
          </w:p>
        </w:tc>
        <w:tc>
          <w:tcPr>
            <w:tcW w:w="1635" w:type="dxa"/>
          </w:tcPr>
          <w:p w14:paraId="6FDDFD20" w14:textId="77777777" w:rsidR="00655584" w:rsidRPr="00655584" w:rsidRDefault="00C14C7A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7.31 (30.24</w:t>
            </w:r>
            <w:r w:rsidRPr="00C14C7A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566" w:type="dxa"/>
          </w:tcPr>
          <w:p w14:paraId="324496DB" w14:textId="77777777" w:rsidR="00655584" w:rsidRPr="00655584" w:rsidRDefault="00C14C7A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1.28 (35.74</w:t>
            </w:r>
            <w:r w:rsidRPr="00C14C7A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190" w:type="dxa"/>
          </w:tcPr>
          <w:p w14:paraId="0C5C2E7F" w14:textId="77777777" w:rsidR="00655584" w:rsidRPr="00655584" w:rsidRDefault="00C14C7A" w:rsidP="00655584">
            <w:pPr>
              <w:jc w:val="center"/>
              <w:rPr>
                <w:sz w:val="24"/>
                <w:szCs w:val="24"/>
                <w:lang w:val="en-US"/>
              </w:rPr>
            </w:pPr>
            <w:r w:rsidRPr="00C14C7A">
              <w:rPr>
                <w:sz w:val="24"/>
                <w:szCs w:val="24"/>
                <w:lang w:val="en-US"/>
              </w:rPr>
              <w:t>0.329</w:t>
            </w:r>
          </w:p>
        </w:tc>
      </w:tr>
      <w:tr w:rsidR="00655584" w:rsidRPr="00655584" w14:paraId="3DF6FDDC" w14:textId="77777777" w:rsidTr="001F1495">
        <w:tc>
          <w:tcPr>
            <w:tcW w:w="4852" w:type="dxa"/>
          </w:tcPr>
          <w:p w14:paraId="408F7C86" w14:textId="77777777" w:rsidR="00655584" w:rsidRPr="00655584" w:rsidRDefault="00655584" w:rsidP="00655584">
            <w:pPr>
              <w:rPr>
                <w:b/>
                <w:sz w:val="24"/>
                <w:szCs w:val="24"/>
                <w:lang w:val="en-US"/>
              </w:rPr>
            </w:pPr>
            <w:r w:rsidRPr="00655584">
              <w:rPr>
                <w:b/>
                <w:sz w:val="24"/>
                <w:szCs w:val="24"/>
                <w:lang w:val="en-US"/>
              </w:rPr>
              <w:t xml:space="preserve">Time in years since FIM in-person </w:t>
            </w:r>
            <w:r w:rsidRPr="00655584">
              <w:rPr>
                <w:b/>
                <w:sz w:val="24"/>
                <w:szCs w:val="24"/>
                <w:lang w:val="en-US"/>
              </w:rPr>
              <w:lastRenderedPageBreak/>
              <w:t>assessment to the CIQ online assessment, Mean(SD)</w:t>
            </w:r>
          </w:p>
        </w:tc>
        <w:tc>
          <w:tcPr>
            <w:tcW w:w="1635" w:type="dxa"/>
          </w:tcPr>
          <w:p w14:paraId="5BA90861" w14:textId="77777777" w:rsidR="00655584" w:rsidRPr="00655584" w:rsidRDefault="00C14C7A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lastRenderedPageBreak/>
              <w:t>2.15 (0.77</w:t>
            </w:r>
            <w:r w:rsidRPr="00C14C7A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566" w:type="dxa"/>
          </w:tcPr>
          <w:p w14:paraId="7EB35A0F" w14:textId="77777777" w:rsidR="00655584" w:rsidRPr="00655584" w:rsidRDefault="00C14C7A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32 (0.96</w:t>
            </w:r>
            <w:r w:rsidRPr="00C14C7A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190" w:type="dxa"/>
          </w:tcPr>
          <w:p w14:paraId="4192F613" w14:textId="77777777" w:rsidR="00655584" w:rsidRPr="00655584" w:rsidRDefault="00C14C7A" w:rsidP="0065558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76</w:t>
            </w:r>
          </w:p>
        </w:tc>
      </w:tr>
      <w:tr w:rsidR="00655584" w:rsidRPr="00655584" w14:paraId="05DC207C" w14:textId="77777777" w:rsidTr="001F1495">
        <w:tc>
          <w:tcPr>
            <w:tcW w:w="4852" w:type="dxa"/>
          </w:tcPr>
          <w:p w14:paraId="4775BB49" w14:textId="77777777" w:rsidR="00655584" w:rsidRPr="00655584" w:rsidRDefault="00655584" w:rsidP="00655584">
            <w:pPr>
              <w:rPr>
                <w:b/>
                <w:sz w:val="24"/>
                <w:szCs w:val="24"/>
                <w:lang w:val="en-US"/>
              </w:rPr>
            </w:pPr>
            <w:r w:rsidRPr="00655584">
              <w:rPr>
                <w:b/>
                <w:sz w:val="24"/>
                <w:szCs w:val="24"/>
                <w:lang w:val="en-US"/>
              </w:rPr>
              <w:lastRenderedPageBreak/>
              <w:t>Years of education at the moment of online assessment (%)</w:t>
            </w:r>
          </w:p>
        </w:tc>
        <w:tc>
          <w:tcPr>
            <w:tcW w:w="1635" w:type="dxa"/>
          </w:tcPr>
          <w:p w14:paraId="0A9EBB9C" w14:textId="77777777" w:rsidR="00655584" w:rsidRPr="00655584" w:rsidRDefault="00655584" w:rsidP="00655584">
            <w:pPr>
              <w:rPr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566" w:type="dxa"/>
          </w:tcPr>
          <w:p w14:paraId="06900C38" w14:textId="77777777" w:rsidR="00655584" w:rsidRPr="00655584" w:rsidRDefault="00655584" w:rsidP="00655584">
            <w:pPr>
              <w:rPr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90" w:type="dxa"/>
            <w:vMerge w:val="restart"/>
            <w:vAlign w:val="center"/>
          </w:tcPr>
          <w:p w14:paraId="5F316AD4" w14:textId="77777777" w:rsidR="00655584" w:rsidRPr="00655584" w:rsidRDefault="00C14C7A" w:rsidP="00655584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C14C7A">
              <w:rPr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655584" w:rsidRPr="00655584" w14:paraId="7821E537" w14:textId="77777777" w:rsidTr="001F1495">
        <w:tc>
          <w:tcPr>
            <w:tcW w:w="4852" w:type="dxa"/>
          </w:tcPr>
          <w:p w14:paraId="68D6E3E0" w14:textId="77777777" w:rsidR="00655584" w:rsidRPr="00655584" w:rsidRDefault="00655584" w:rsidP="00655584">
            <w:pPr>
              <w:rPr>
                <w:sz w:val="24"/>
                <w:szCs w:val="24"/>
                <w:lang w:val="en-US"/>
              </w:rPr>
            </w:pPr>
            <w:r w:rsidRPr="00655584">
              <w:rPr>
                <w:sz w:val="24"/>
                <w:szCs w:val="24"/>
                <w:lang w:val="en-US"/>
              </w:rPr>
              <w:t>Read and write (&lt; 2 years)</w:t>
            </w:r>
          </w:p>
        </w:tc>
        <w:tc>
          <w:tcPr>
            <w:tcW w:w="1635" w:type="dxa"/>
          </w:tcPr>
          <w:p w14:paraId="16F0F65F" w14:textId="77777777" w:rsidR="00655584" w:rsidRPr="00655584" w:rsidRDefault="00C14C7A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.0</w:t>
            </w:r>
          </w:p>
        </w:tc>
        <w:tc>
          <w:tcPr>
            <w:tcW w:w="1566" w:type="dxa"/>
          </w:tcPr>
          <w:p w14:paraId="352866DD" w14:textId="77777777" w:rsidR="00655584" w:rsidRPr="00655584" w:rsidRDefault="00C14C7A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0</w:t>
            </w:r>
          </w:p>
        </w:tc>
        <w:tc>
          <w:tcPr>
            <w:tcW w:w="1190" w:type="dxa"/>
            <w:vMerge/>
          </w:tcPr>
          <w:p w14:paraId="69FF09A5" w14:textId="77777777" w:rsidR="00655584" w:rsidRPr="00655584" w:rsidRDefault="00655584" w:rsidP="00655584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655584" w:rsidRPr="00655584" w14:paraId="0223E8A2" w14:textId="77777777" w:rsidTr="001F1495">
        <w:tc>
          <w:tcPr>
            <w:tcW w:w="4852" w:type="dxa"/>
          </w:tcPr>
          <w:p w14:paraId="47636CDC" w14:textId="77777777" w:rsidR="00655584" w:rsidRPr="00655584" w:rsidRDefault="00655584" w:rsidP="00655584">
            <w:pPr>
              <w:rPr>
                <w:sz w:val="24"/>
                <w:szCs w:val="24"/>
                <w:lang w:val="en-US"/>
              </w:rPr>
            </w:pPr>
            <w:r w:rsidRPr="00655584">
              <w:rPr>
                <w:sz w:val="24"/>
                <w:szCs w:val="24"/>
                <w:lang w:val="en-US"/>
              </w:rPr>
              <w:t>Primary (2-5 years)</w:t>
            </w:r>
          </w:p>
        </w:tc>
        <w:tc>
          <w:tcPr>
            <w:tcW w:w="1635" w:type="dxa"/>
          </w:tcPr>
          <w:p w14:paraId="4C5413C1" w14:textId="77777777" w:rsidR="00655584" w:rsidRPr="00655584" w:rsidRDefault="00C14C7A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9.6</w:t>
            </w:r>
          </w:p>
        </w:tc>
        <w:tc>
          <w:tcPr>
            <w:tcW w:w="1566" w:type="dxa"/>
          </w:tcPr>
          <w:p w14:paraId="5086B92A" w14:textId="77777777" w:rsidR="00655584" w:rsidRPr="00655584" w:rsidRDefault="00C14C7A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.2</w:t>
            </w:r>
          </w:p>
        </w:tc>
        <w:tc>
          <w:tcPr>
            <w:tcW w:w="1190" w:type="dxa"/>
            <w:vMerge/>
          </w:tcPr>
          <w:p w14:paraId="5B7A693B" w14:textId="77777777" w:rsidR="00655584" w:rsidRPr="00655584" w:rsidRDefault="00655584" w:rsidP="00655584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655584" w:rsidRPr="00655584" w14:paraId="1BC7C066" w14:textId="77777777" w:rsidTr="001F1495">
        <w:tc>
          <w:tcPr>
            <w:tcW w:w="4852" w:type="dxa"/>
          </w:tcPr>
          <w:p w14:paraId="36A04D6B" w14:textId="77777777" w:rsidR="00655584" w:rsidRPr="00655584" w:rsidRDefault="00655584" w:rsidP="00655584">
            <w:pPr>
              <w:rPr>
                <w:sz w:val="24"/>
                <w:szCs w:val="24"/>
                <w:lang w:val="en-US"/>
              </w:rPr>
            </w:pPr>
            <w:r w:rsidRPr="00655584">
              <w:rPr>
                <w:sz w:val="24"/>
                <w:szCs w:val="24"/>
                <w:lang w:val="en-US"/>
              </w:rPr>
              <w:t>Secondary (6-12 years)</w:t>
            </w:r>
          </w:p>
        </w:tc>
        <w:tc>
          <w:tcPr>
            <w:tcW w:w="1635" w:type="dxa"/>
          </w:tcPr>
          <w:p w14:paraId="3EC6CF0D" w14:textId="77777777" w:rsidR="00655584" w:rsidRPr="00655584" w:rsidRDefault="00C14C7A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4.1</w:t>
            </w:r>
          </w:p>
        </w:tc>
        <w:tc>
          <w:tcPr>
            <w:tcW w:w="1566" w:type="dxa"/>
          </w:tcPr>
          <w:p w14:paraId="6C01F3A5" w14:textId="77777777" w:rsidR="00655584" w:rsidRPr="00655584" w:rsidRDefault="00C14C7A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7.9</w:t>
            </w:r>
          </w:p>
        </w:tc>
        <w:tc>
          <w:tcPr>
            <w:tcW w:w="1190" w:type="dxa"/>
            <w:vMerge/>
          </w:tcPr>
          <w:p w14:paraId="21ECFD8D" w14:textId="77777777" w:rsidR="00655584" w:rsidRPr="00655584" w:rsidRDefault="00655584" w:rsidP="00655584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655584" w:rsidRPr="00655584" w14:paraId="55A1705A" w14:textId="77777777" w:rsidTr="001F1495">
        <w:tc>
          <w:tcPr>
            <w:tcW w:w="4852" w:type="dxa"/>
          </w:tcPr>
          <w:p w14:paraId="592CC90B" w14:textId="77777777" w:rsidR="00655584" w:rsidRPr="00655584" w:rsidRDefault="00655584" w:rsidP="00655584">
            <w:pPr>
              <w:rPr>
                <w:sz w:val="24"/>
                <w:szCs w:val="24"/>
                <w:lang w:val="en-US"/>
              </w:rPr>
            </w:pPr>
            <w:r w:rsidRPr="00655584">
              <w:rPr>
                <w:sz w:val="24"/>
                <w:szCs w:val="24"/>
                <w:lang w:val="en-US"/>
              </w:rPr>
              <w:t>Higher (&gt; 13 years)</w:t>
            </w:r>
          </w:p>
        </w:tc>
        <w:tc>
          <w:tcPr>
            <w:tcW w:w="1635" w:type="dxa"/>
          </w:tcPr>
          <w:p w14:paraId="2629897C" w14:textId="77777777" w:rsidR="00655584" w:rsidRPr="00655584" w:rsidRDefault="00C14C7A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.4</w:t>
            </w:r>
          </w:p>
        </w:tc>
        <w:tc>
          <w:tcPr>
            <w:tcW w:w="1566" w:type="dxa"/>
          </w:tcPr>
          <w:p w14:paraId="228C0F66" w14:textId="77777777" w:rsidR="00655584" w:rsidRPr="00655584" w:rsidRDefault="00C14C7A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0.9</w:t>
            </w:r>
          </w:p>
        </w:tc>
        <w:tc>
          <w:tcPr>
            <w:tcW w:w="1190" w:type="dxa"/>
            <w:vMerge/>
          </w:tcPr>
          <w:p w14:paraId="72377C1E" w14:textId="77777777" w:rsidR="00655584" w:rsidRPr="00655584" w:rsidRDefault="00655584" w:rsidP="00655584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655584" w:rsidRPr="00655584" w14:paraId="02633538" w14:textId="77777777" w:rsidTr="001F1495">
        <w:tc>
          <w:tcPr>
            <w:tcW w:w="4852" w:type="dxa"/>
          </w:tcPr>
          <w:p w14:paraId="2D600470" w14:textId="77777777" w:rsidR="00655584" w:rsidRPr="00655584" w:rsidRDefault="00655584" w:rsidP="00655584">
            <w:pPr>
              <w:rPr>
                <w:b/>
                <w:sz w:val="24"/>
                <w:szCs w:val="24"/>
                <w:lang w:val="en-US"/>
              </w:rPr>
            </w:pPr>
            <w:r w:rsidRPr="00655584">
              <w:rPr>
                <w:b/>
                <w:sz w:val="24"/>
                <w:szCs w:val="24"/>
                <w:lang w:val="en-US"/>
              </w:rPr>
              <w:t>Marital status. Married (%)</w:t>
            </w:r>
          </w:p>
        </w:tc>
        <w:tc>
          <w:tcPr>
            <w:tcW w:w="1635" w:type="dxa"/>
          </w:tcPr>
          <w:p w14:paraId="57970B10" w14:textId="77777777" w:rsidR="00655584" w:rsidRPr="00655584" w:rsidRDefault="00C14C7A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8.7</w:t>
            </w:r>
          </w:p>
        </w:tc>
        <w:tc>
          <w:tcPr>
            <w:tcW w:w="1566" w:type="dxa"/>
          </w:tcPr>
          <w:p w14:paraId="58903E80" w14:textId="77777777" w:rsidR="00655584" w:rsidRPr="00655584" w:rsidRDefault="00C14C7A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6.1</w:t>
            </w:r>
          </w:p>
        </w:tc>
        <w:tc>
          <w:tcPr>
            <w:tcW w:w="1190" w:type="dxa"/>
          </w:tcPr>
          <w:p w14:paraId="30BA9E9A" w14:textId="77777777" w:rsidR="00655584" w:rsidRPr="00655584" w:rsidRDefault="00C14C7A" w:rsidP="00655584">
            <w:pPr>
              <w:jc w:val="center"/>
              <w:rPr>
                <w:sz w:val="24"/>
                <w:szCs w:val="24"/>
                <w:lang w:val="en-US"/>
              </w:rPr>
            </w:pPr>
            <w:r w:rsidRPr="00C14C7A">
              <w:rPr>
                <w:sz w:val="24"/>
                <w:szCs w:val="24"/>
                <w:lang w:val="en-US"/>
              </w:rPr>
              <w:t>0.286</w:t>
            </w:r>
          </w:p>
        </w:tc>
      </w:tr>
      <w:tr w:rsidR="00655584" w:rsidRPr="00655584" w14:paraId="5BEC7CB1" w14:textId="77777777" w:rsidTr="001F1495">
        <w:tc>
          <w:tcPr>
            <w:tcW w:w="4852" w:type="dxa"/>
          </w:tcPr>
          <w:p w14:paraId="32FD4C75" w14:textId="77777777" w:rsidR="00655584" w:rsidRPr="00655584" w:rsidRDefault="00655584" w:rsidP="00655584">
            <w:pPr>
              <w:rPr>
                <w:b/>
                <w:sz w:val="24"/>
                <w:szCs w:val="24"/>
                <w:lang w:val="en-US"/>
              </w:rPr>
            </w:pPr>
            <w:r w:rsidRPr="00655584">
              <w:rPr>
                <w:b/>
                <w:sz w:val="24"/>
                <w:szCs w:val="24"/>
                <w:lang w:val="en-US"/>
              </w:rPr>
              <w:t xml:space="preserve">Location where participants were living at the moment of answering the online </w:t>
            </w:r>
            <w:proofErr w:type="gramStart"/>
            <w:r w:rsidRPr="00655584">
              <w:rPr>
                <w:b/>
                <w:sz w:val="24"/>
                <w:szCs w:val="24"/>
                <w:lang w:val="en-US"/>
              </w:rPr>
              <w:t>assessment(</w:t>
            </w:r>
            <w:proofErr w:type="gramEnd"/>
            <w:r w:rsidRPr="00655584">
              <w:rPr>
                <w:b/>
                <w:sz w:val="24"/>
                <w:szCs w:val="24"/>
                <w:lang w:val="en-US"/>
              </w:rPr>
              <w:t>%)</w:t>
            </w:r>
          </w:p>
        </w:tc>
        <w:tc>
          <w:tcPr>
            <w:tcW w:w="1635" w:type="dxa"/>
          </w:tcPr>
          <w:p w14:paraId="3A6AF74D" w14:textId="77777777" w:rsidR="00655584" w:rsidRPr="00655584" w:rsidRDefault="00655584" w:rsidP="00655584">
            <w:pPr>
              <w:rPr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566" w:type="dxa"/>
          </w:tcPr>
          <w:p w14:paraId="349E2ACD" w14:textId="77777777" w:rsidR="00655584" w:rsidRPr="00655584" w:rsidRDefault="00655584" w:rsidP="00655584">
            <w:pPr>
              <w:rPr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90" w:type="dxa"/>
            <w:vMerge w:val="restart"/>
            <w:vAlign w:val="center"/>
          </w:tcPr>
          <w:p w14:paraId="32DCCE8B" w14:textId="77777777" w:rsidR="00655584" w:rsidRPr="00655584" w:rsidRDefault="00C14C7A" w:rsidP="0065558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65</w:t>
            </w:r>
          </w:p>
        </w:tc>
      </w:tr>
      <w:tr w:rsidR="00655584" w:rsidRPr="00655584" w14:paraId="1836F82B" w14:textId="77777777" w:rsidTr="001F1495">
        <w:tc>
          <w:tcPr>
            <w:tcW w:w="4852" w:type="dxa"/>
          </w:tcPr>
          <w:p w14:paraId="1A78761C" w14:textId="77777777" w:rsidR="00655584" w:rsidRPr="00655584" w:rsidRDefault="00655584" w:rsidP="00655584">
            <w:pPr>
              <w:rPr>
                <w:sz w:val="24"/>
                <w:szCs w:val="24"/>
                <w:lang w:val="en-US"/>
              </w:rPr>
            </w:pPr>
            <w:r w:rsidRPr="00655584">
              <w:rPr>
                <w:sz w:val="24"/>
                <w:szCs w:val="24"/>
                <w:lang w:val="en-US"/>
              </w:rPr>
              <w:t xml:space="preserve">      Barcelona</w:t>
            </w:r>
          </w:p>
        </w:tc>
        <w:tc>
          <w:tcPr>
            <w:tcW w:w="1635" w:type="dxa"/>
          </w:tcPr>
          <w:p w14:paraId="1A57C18D" w14:textId="77777777" w:rsidR="00655584" w:rsidRPr="00655584" w:rsidRDefault="00C14C7A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5.4</w:t>
            </w:r>
          </w:p>
        </w:tc>
        <w:tc>
          <w:tcPr>
            <w:tcW w:w="1566" w:type="dxa"/>
          </w:tcPr>
          <w:p w14:paraId="33A90C99" w14:textId="77777777" w:rsidR="00655584" w:rsidRPr="00655584" w:rsidRDefault="00C14C7A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7.3</w:t>
            </w:r>
          </w:p>
        </w:tc>
        <w:tc>
          <w:tcPr>
            <w:tcW w:w="1190" w:type="dxa"/>
            <w:vMerge/>
          </w:tcPr>
          <w:p w14:paraId="77552345" w14:textId="77777777" w:rsidR="00655584" w:rsidRPr="00655584" w:rsidRDefault="00655584" w:rsidP="00655584">
            <w:pPr>
              <w:rPr>
                <w:sz w:val="24"/>
                <w:szCs w:val="24"/>
                <w:lang w:val="en-US"/>
              </w:rPr>
            </w:pPr>
          </w:p>
        </w:tc>
      </w:tr>
      <w:tr w:rsidR="00655584" w:rsidRPr="00655584" w14:paraId="00DDBD7D" w14:textId="77777777" w:rsidTr="001F1495">
        <w:tc>
          <w:tcPr>
            <w:tcW w:w="4852" w:type="dxa"/>
          </w:tcPr>
          <w:p w14:paraId="0FDB44E5" w14:textId="77777777" w:rsidR="00655584" w:rsidRPr="00655584" w:rsidRDefault="00655584" w:rsidP="00655584">
            <w:pPr>
              <w:rPr>
                <w:sz w:val="24"/>
                <w:szCs w:val="24"/>
                <w:lang w:val="en-US"/>
              </w:rPr>
            </w:pPr>
            <w:r w:rsidRPr="00655584">
              <w:rPr>
                <w:sz w:val="24"/>
                <w:szCs w:val="24"/>
                <w:lang w:val="en-US"/>
              </w:rPr>
              <w:t xml:space="preserve">      Girona</w:t>
            </w:r>
          </w:p>
        </w:tc>
        <w:tc>
          <w:tcPr>
            <w:tcW w:w="1635" w:type="dxa"/>
          </w:tcPr>
          <w:p w14:paraId="69EEAC4D" w14:textId="77777777" w:rsidR="00655584" w:rsidRPr="00655584" w:rsidRDefault="00C14C7A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.1</w:t>
            </w:r>
          </w:p>
        </w:tc>
        <w:tc>
          <w:tcPr>
            <w:tcW w:w="1566" w:type="dxa"/>
          </w:tcPr>
          <w:p w14:paraId="0454FF23" w14:textId="77777777" w:rsidR="00655584" w:rsidRPr="00655584" w:rsidRDefault="00C14C7A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.6</w:t>
            </w:r>
          </w:p>
        </w:tc>
        <w:tc>
          <w:tcPr>
            <w:tcW w:w="1190" w:type="dxa"/>
            <w:vMerge/>
          </w:tcPr>
          <w:p w14:paraId="4BCC8A2D" w14:textId="77777777" w:rsidR="00655584" w:rsidRPr="00655584" w:rsidRDefault="00655584" w:rsidP="00655584">
            <w:pPr>
              <w:rPr>
                <w:sz w:val="24"/>
                <w:szCs w:val="24"/>
                <w:lang w:val="en-US"/>
              </w:rPr>
            </w:pPr>
          </w:p>
        </w:tc>
      </w:tr>
      <w:tr w:rsidR="00655584" w:rsidRPr="00655584" w14:paraId="15A55C9A" w14:textId="77777777" w:rsidTr="001F1495">
        <w:tc>
          <w:tcPr>
            <w:tcW w:w="4852" w:type="dxa"/>
          </w:tcPr>
          <w:p w14:paraId="55BB0F6B" w14:textId="77777777" w:rsidR="00655584" w:rsidRPr="00655584" w:rsidRDefault="00655584" w:rsidP="00655584">
            <w:pPr>
              <w:rPr>
                <w:sz w:val="24"/>
                <w:szCs w:val="24"/>
                <w:lang w:val="en-US"/>
              </w:rPr>
            </w:pPr>
            <w:r w:rsidRPr="00655584">
              <w:rPr>
                <w:sz w:val="24"/>
                <w:szCs w:val="24"/>
                <w:lang w:val="en-US"/>
              </w:rPr>
              <w:t xml:space="preserve">      Tarragona</w:t>
            </w:r>
          </w:p>
        </w:tc>
        <w:tc>
          <w:tcPr>
            <w:tcW w:w="1635" w:type="dxa"/>
          </w:tcPr>
          <w:p w14:paraId="044B5FC1" w14:textId="77777777" w:rsidR="00655584" w:rsidRPr="00655584" w:rsidRDefault="00FE19D2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.7</w:t>
            </w:r>
          </w:p>
        </w:tc>
        <w:tc>
          <w:tcPr>
            <w:tcW w:w="1566" w:type="dxa"/>
          </w:tcPr>
          <w:p w14:paraId="5AA532EC" w14:textId="77777777" w:rsidR="00655584" w:rsidRPr="00655584" w:rsidRDefault="00FE19D2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.1</w:t>
            </w:r>
          </w:p>
        </w:tc>
        <w:tc>
          <w:tcPr>
            <w:tcW w:w="1190" w:type="dxa"/>
            <w:vMerge/>
          </w:tcPr>
          <w:p w14:paraId="0E9F7056" w14:textId="77777777" w:rsidR="00655584" w:rsidRPr="00655584" w:rsidRDefault="00655584" w:rsidP="00655584">
            <w:pPr>
              <w:rPr>
                <w:sz w:val="24"/>
                <w:szCs w:val="24"/>
                <w:lang w:val="en-US"/>
              </w:rPr>
            </w:pPr>
          </w:p>
        </w:tc>
      </w:tr>
      <w:tr w:rsidR="00655584" w:rsidRPr="00655584" w14:paraId="2501DE08" w14:textId="77777777" w:rsidTr="001F1495">
        <w:tc>
          <w:tcPr>
            <w:tcW w:w="4852" w:type="dxa"/>
          </w:tcPr>
          <w:p w14:paraId="03DE2CC2" w14:textId="77777777" w:rsidR="00655584" w:rsidRPr="00655584" w:rsidRDefault="00655584" w:rsidP="00655584">
            <w:pPr>
              <w:rPr>
                <w:sz w:val="24"/>
                <w:szCs w:val="24"/>
                <w:lang w:val="en-US"/>
              </w:rPr>
            </w:pPr>
            <w:r w:rsidRPr="00655584">
              <w:rPr>
                <w:sz w:val="24"/>
                <w:szCs w:val="24"/>
                <w:lang w:val="en-US"/>
              </w:rPr>
              <w:t xml:space="preserve">      Lerida</w:t>
            </w:r>
          </w:p>
        </w:tc>
        <w:tc>
          <w:tcPr>
            <w:tcW w:w="1635" w:type="dxa"/>
          </w:tcPr>
          <w:p w14:paraId="7D67B36A" w14:textId="77777777" w:rsidR="00655584" w:rsidRPr="00655584" w:rsidRDefault="00FE19D2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8</w:t>
            </w:r>
          </w:p>
        </w:tc>
        <w:tc>
          <w:tcPr>
            <w:tcW w:w="1566" w:type="dxa"/>
          </w:tcPr>
          <w:p w14:paraId="0E5AD868" w14:textId="77777777" w:rsidR="00655584" w:rsidRPr="00655584" w:rsidRDefault="00FE19D2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0</w:t>
            </w:r>
          </w:p>
        </w:tc>
        <w:tc>
          <w:tcPr>
            <w:tcW w:w="1190" w:type="dxa"/>
            <w:vMerge/>
          </w:tcPr>
          <w:p w14:paraId="4E2CBAAA" w14:textId="77777777" w:rsidR="00655584" w:rsidRPr="00655584" w:rsidRDefault="00655584" w:rsidP="00655584">
            <w:pPr>
              <w:rPr>
                <w:sz w:val="24"/>
                <w:szCs w:val="24"/>
                <w:lang w:val="en-US"/>
              </w:rPr>
            </w:pPr>
          </w:p>
        </w:tc>
      </w:tr>
      <w:tr w:rsidR="00655584" w:rsidRPr="00655584" w14:paraId="5B5F7A19" w14:textId="77777777" w:rsidTr="001F1495">
        <w:tc>
          <w:tcPr>
            <w:tcW w:w="4852" w:type="dxa"/>
          </w:tcPr>
          <w:p w14:paraId="53AF9D51" w14:textId="77777777" w:rsidR="00655584" w:rsidRPr="00655584" w:rsidRDefault="00655584" w:rsidP="00655584">
            <w:pPr>
              <w:rPr>
                <w:b/>
                <w:sz w:val="24"/>
                <w:szCs w:val="24"/>
                <w:lang w:val="en-US"/>
              </w:rPr>
            </w:pPr>
            <w:r w:rsidRPr="00655584">
              <w:rPr>
                <w:b/>
                <w:sz w:val="24"/>
                <w:szCs w:val="24"/>
                <w:lang w:val="en-US"/>
              </w:rPr>
              <w:t>CIQ assessment (in person)</w:t>
            </w:r>
          </w:p>
        </w:tc>
        <w:tc>
          <w:tcPr>
            <w:tcW w:w="1635" w:type="dxa"/>
          </w:tcPr>
          <w:p w14:paraId="1333000C" w14:textId="77777777" w:rsidR="00655584" w:rsidRPr="00655584" w:rsidRDefault="00655584" w:rsidP="00655584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66" w:type="dxa"/>
          </w:tcPr>
          <w:p w14:paraId="26959B1C" w14:textId="77777777" w:rsidR="00655584" w:rsidRPr="00655584" w:rsidRDefault="00655584" w:rsidP="00655584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190" w:type="dxa"/>
          </w:tcPr>
          <w:p w14:paraId="546C5757" w14:textId="77777777" w:rsidR="00655584" w:rsidRPr="00655584" w:rsidRDefault="00655584" w:rsidP="00655584">
            <w:pPr>
              <w:rPr>
                <w:sz w:val="24"/>
                <w:szCs w:val="24"/>
                <w:lang w:val="en-US"/>
              </w:rPr>
            </w:pPr>
          </w:p>
        </w:tc>
      </w:tr>
      <w:tr w:rsidR="00655584" w:rsidRPr="00655584" w14:paraId="0036FDDD" w14:textId="77777777" w:rsidTr="001F1495">
        <w:tc>
          <w:tcPr>
            <w:tcW w:w="4852" w:type="dxa"/>
          </w:tcPr>
          <w:p w14:paraId="78DBF495" w14:textId="2776864F" w:rsidR="00655584" w:rsidRPr="00655584" w:rsidRDefault="00A77CEE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h</w:t>
            </w:r>
            <w:r w:rsidR="00655584" w:rsidRPr="00655584">
              <w:rPr>
                <w:sz w:val="24"/>
                <w:szCs w:val="24"/>
                <w:lang w:val="en-US"/>
              </w:rPr>
              <w:t>ome</w:t>
            </w:r>
            <w:r>
              <w:rPr>
                <w:sz w:val="24"/>
                <w:szCs w:val="24"/>
                <w:lang w:val="en-US"/>
              </w:rPr>
              <w:t>-CIQ</w:t>
            </w:r>
          </w:p>
        </w:tc>
        <w:tc>
          <w:tcPr>
            <w:tcW w:w="1635" w:type="dxa"/>
          </w:tcPr>
          <w:p w14:paraId="294300BA" w14:textId="77777777" w:rsidR="00655584" w:rsidRPr="00655584" w:rsidRDefault="0091796C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42 (3.33</w:t>
            </w:r>
            <w:r w:rsidRPr="0091796C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566" w:type="dxa"/>
          </w:tcPr>
          <w:p w14:paraId="0A7F9825" w14:textId="77777777" w:rsidR="00655584" w:rsidRPr="00655584" w:rsidRDefault="0091796C" w:rsidP="00655584">
            <w:pPr>
              <w:rPr>
                <w:sz w:val="24"/>
                <w:szCs w:val="24"/>
                <w:lang w:val="en-US"/>
              </w:rPr>
            </w:pPr>
            <w:r w:rsidRPr="0091796C">
              <w:rPr>
                <w:sz w:val="24"/>
                <w:szCs w:val="24"/>
                <w:lang w:val="en-US"/>
              </w:rPr>
              <w:t>5.01 (3.51)</w:t>
            </w:r>
          </w:p>
        </w:tc>
        <w:tc>
          <w:tcPr>
            <w:tcW w:w="1190" w:type="dxa"/>
          </w:tcPr>
          <w:p w14:paraId="5BFC7C3C" w14:textId="77777777" w:rsidR="00655584" w:rsidRPr="00655584" w:rsidRDefault="0091796C" w:rsidP="00655584">
            <w:pPr>
              <w:rPr>
                <w:sz w:val="24"/>
                <w:szCs w:val="24"/>
                <w:lang w:val="en-US"/>
              </w:rPr>
            </w:pPr>
            <w:r w:rsidRPr="0091796C">
              <w:rPr>
                <w:sz w:val="24"/>
                <w:szCs w:val="24"/>
                <w:lang w:val="en-US"/>
              </w:rPr>
              <w:t>0.324</w:t>
            </w:r>
          </w:p>
        </w:tc>
      </w:tr>
      <w:tr w:rsidR="00655584" w:rsidRPr="00655584" w14:paraId="2BC14B3F" w14:textId="77777777" w:rsidTr="001F1495">
        <w:tc>
          <w:tcPr>
            <w:tcW w:w="4852" w:type="dxa"/>
          </w:tcPr>
          <w:p w14:paraId="58B5C89F" w14:textId="13F488C8" w:rsidR="00655584" w:rsidRPr="00655584" w:rsidRDefault="00A77CEE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s</w:t>
            </w:r>
            <w:r w:rsidR="00655584" w:rsidRPr="00655584">
              <w:rPr>
                <w:sz w:val="24"/>
                <w:szCs w:val="24"/>
                <w:lang w:val="en-US"/>
              </w:rPr>
              <w:t>ocial</w:t>
            </w:r>
            <w:r>
              <w:rPr>
                <w:sz w:val="24"/>
                <w:szCs w:val="24"/>
                <w:lang w:val="en-US"/>
              </w:rPr>
              <w:t>-CIQ</w:t>
            </w:r>
          </w:p>
        </w:tc>
        <w:tc>
          <w:tcPr>
            <w:tcW w:w="1635" w:type="dxa"/>
          </w:tcPr>
          <w:p w14:paraId="50DE6496" w14:textId="77777777" w:rsidR="00655584" w:rsidRPr="00655584" w:rsidRDefault="0029786F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65 (2.36</w:t>
            </w:r>
            <w:r w:rsidRPr="0029786F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566" w:type="dxa"/>
          </w:tcPr>
          <w:p w14:paraId="7EC5BB22" w14:textId="77777777" w:rsidR="00655584" w:rsidRPr="00655584" w:rsidRDefault="00224FEE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21 (2.14</w:t>
            </w:r>
            <w:r w:rsidRPr="00224FEE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190" w:type="dxa"/>
          </w:tcPr>
          <w:p w14:paraId="02A91618" w14:textId="77777777" w:rsidR="00655584" w:rsidRPr="00655584" w:rsidRDefault="00224FEE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13</w:t>
            </w:r>
          </w:p>
        </w:tc>
      </w:tr>
      <w:tr w:rsidR="00655584" w:rsidRPr="00655584" w14:paraId="5BE2343B" w14:textId="77777777" w:rsidTr="001F1495">
        <w:tc>
          <w:tcPr>
            <w:tcW w:w="4852" w:type="dxa"/>
          </w:tcPr>
          <w:p w14:paraId="31707007" w14:textId="0372A9E1" w:rsidR="00655584" w:rsidRPr="00655584" w:rsidRDefault="00A77CEE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p</w:t>
            </w:r>
            <w:r w:rsidR="00655584" w:rsidRPr="00655584">
              <w:rPr>
                <w:sz w:val="24"/>
                <w:szCs w:val="24"/>
                <w:lang w:val="en-US"/>
              </w:rPr>
              <w:t>roductivity</w:t>
            </w:r>
            <w:r>
              <w:rPr>
                <w:sz w:val="24"/>
                <w:szCs w:val="24"/>
                <w:lang w:val="en-US"/>
              </w:rPr>
              <w:t>-CIQ</w:t>
            </w:r>
          </w:p>
        </w:tc>
        <w:tc>
          <w:tcPr>
            <w:tcW w:w="1635" w:type="dxa"/>
          </w:tcPr>
          <w:p w14:paraId="4186999B" w14:textId="77777777" w:rsidR="00655584" w:rsidRPr="00655584" w:rsidRDefault="00407D82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5</w:t>
            </w:r>
            <w:r w:rsidRPr="00407D82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(1.47</w:t>
            </w:r>
            <w:r w:rsidRPr="00407D8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566" w:type="dxa"/>
          </w:tcPr>
          <w:p w14:paraId="63BF99B6" w14:textId="77777777" w:rsidR="00655584" w:rsidRPr="00655584" w:rsidRDefault="00407D82" w:rsidP="00655584">
            <w:pPr>
              <w:rPr>
                <w:sz w:val="24"/>
                <w:szCs w:val="24"/>
                <w:lang w:val="en-US"/>
              </w:rPr>
            </w:pPr>
            <w:r w:rsidRPr="00C002B4">
              <w:rPr>
                <w:sz w:val="24"/>
                <w:szCs w:val="24"/>
                <w:lang w:val="en-US"/>
              </w:rPr>
              <w:t>0.89 (1.43)</w:t>
            </w:r>
          </w:p>
        </w:tc>
        <w:tc>
          <w:tcPr>
            <w:tcW w:w="1190" w:type="dxa"/>
          </w:tcPr>
          <w:p w14:paraId="4878C31E" w14:textId="77777777" w:rsidR="00655584" w:rsidRPr="00655584" w:rsidRDefault="00C002B4" w:rsidP="00655584">
            <w:pPr>
              <w:rPr>
                <w:sz w:val="24"/>
                <w:szCs w:val="24"/>
                <w:lang w:val="en-US"/>
              </w:rPr>
            </w:pPr>
            <w:r w:rsidRPr="00C002B4">
              <w:rPr>
                <w:sz w:val="24"/>
                <w:szCs w:val="24"/>
                <w:lang w:val="en-US"/>
              </w:rPr>
              <w:t>0.755</w:t>
            </w:r>
          </w:p>
        </w:tc>
      </w:tr>
      <w:tr w:rsidR="00655584" w:rsidRPr="00655584" w14:paraId="703EA15C" w14:textId="77777777" w:rsidTr="001F1495">
        <w:tc>
          <w:tcPr>
            <w:tcW w:w="4852" w:type="dxa"/>
          </w:tcPr>
          <w:p w14:paraId="0FFAAF93" w14:textId="3AA2FB7F" w:rsidR="00655584" w:rsidRPr="00655584" w:rsidRDefault="00A77CEE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total-</w:t>
            </w:r>
            <w:r w:rsidR="00655584" w:rsidRPr="00655584">
              <w:rPr>
                <w:sz w:val="24"/>
                <w:szCs w:val="24"/>
                <w:lang w:val="en-US"/>
              </w:rPr>
              <w:t>CIQ</w:t>
            </w:r>
          </w:p>
        </w:tc>
        <w:tc>
          <w:tcPr>
            <w:tcW w:w="1635" w:type="dxa"/>
          </w:tcPr>
          <w:p w14:paraId="1F2E62B6" w14:textId="77777777" w:rsidR="00655584" w:rsidRPr="00655584" w:rsidRDefault="00C002B4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.93 (5.79</w:t>
            </w:r>
            <w:r w:rsidRPr="00C002B4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566" w:type="dxa"/>
          </w:tcPr>
          <w:p w14:paraId="518D9E75" w14:textId="77777777" w:rsidR="00655584" w:rsidRPr="00655584" w:rsidRDefault="00B54A4B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.12 (5.65</w:t>
            </w:r>
            <w:r w:rsidRPr="00B54A4B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190" w:type="dxa"/>
          </w:tcPr>
          <w:p w14:paraId="4104CD23" w14:textId="77777777" w:rsidR="00655584" w:rsidRPr="00655584" w:rsidRDefault="001C111A" w:rsidP="00655584">
            <w:pPr>
              <w:rPr>
                <w:sz w:val="24"/>
                <w:szCs w:val="24"/>
                <w:lang w:val="en-US"/>
              </w:rPr>
            </w:pPr>
            <w:r w:rsidRPr="001C111A">
              <w:rPr>
                <w:sz w:val="24"/>
                <w:szCs w:val="24"/>
                <w:lang w:val="en-US"/>
              </w:rPr>
              <w:t>0.168</w:t>
            </w:r>
          </w:p>
        </w:tc>
      </w:tr>
      <w:tr w:rsidR="00655584" w:rsidRPr="00655584" w14:paraId="664672ED" w14:textId="77777777" w:rsidTr="001F1495">
        <w:tc>
          <w:tcPr>
            <w:tcW w:w="4852" w:type="dxa"/>
          </w:tcPr>
          <w:p w14:paraId="2DC14AF9" w14:textId="77777777" w:rsidR="00655584" w:rsidRPr="00655584" w:rsidRDefault="00655584" w:rsidP="00655584">
            <w:pPr>
              <w:rPr>
                <w:b/>
                <w:sz w:val="24"/>
                <w:szCs w:val="24"/>
                <w:lang w:val="en-US"/>
              </w:rPr>
            </w:pPr>
            <w:r w:rsidRPr="00655584">
              <w:rPr>
                <w:b/>
                <w:sz w:val="24"/>
                <w:szCs w:val="24"/>
                <w:lang w:val="en-US"/>
              </w:rPr>
              <w:t>CIQ assessment (online)</w:t>
            </w:r>
          </w:p>
        </w:tc>
        <w:tc>
          <w:tcPr>
            <w:tcW w:w="1635" w:type="dxa"/>
          </w:tcPr>
          <w:p w14:paraId="6B65F25E" w14:textId="77777777" w:rsidR="00655584" w:rsidRPr="00655584" w:rsidRDefault="00655584" w:rsidP="00655584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66" w:type="dxa"/>
          </w:tcPr>
          <w:p w14:paraId="410FFE07" w14:textId="77777777" w:rsidR="00655584" w:rsidRPr="00655584" w:rsidRDefault="00655584" w:rsidP="00655584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190" w:type="dxa"/>
          </w:tcPr>
          <w:p w14:paraId="1D913261" w14:textId="77777777" w:rsidR="00655584" w:rsidRPr="00655584" w:rsidRDefault="00655584" w:rsidP="00655584">
            <w:pPr>
              <w:rPr>
                <w:sz w:val="24"/>
                <w:szCs w:val="24"/>
                <w:lang w:val="en-US"/>
              </w:rPr>
            </w:pPr>
          </w:p>
        </w:tc>
      </w:tr>
      <w:tr w:rsidR="00655584" w:rsidRPr="00655584" w14:paraId="20760A2D" w14:textId="77777777" w:rsidTr="001F1495">
        <w:tc>
          <w:tcPr>
            <w:tcW w:w="4852" w:type="dxa"/>
          </w:tcPr>
          <w:p w14:paraId="37B3D713" w14:textId="01C84B09" w:rsidR="00655584" w:rsidRPr="00655584" w:rsidRDefault="00A77CEE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h</w:t>
            </w:r>
            <w:r w:rsidR="00655584" w:rsidRPr="00655584">
              <w:rPr>
                <w:sz w:val="24"/>
                <w:szCs w:val="24"/>
                <w:lang w:val="en-US"/>
              </w:rPr>
              <w:t>ome</w:t>
            </w:r>
            <w:r>
              <w:rPr>
                <w:sz w:val="24"/>
                <w:szCs w:val="24"/>
                <w:lang w:val="en-US"/>
              </w:rPr>
              <w:t>-CIQ</w:t>
            </w:r>
          </w:p>
        </w:tc>
        <w:tc>
          <w:tcPr>
            <w:tcW w:w="1635" w:type="dxa"/>
          </w:tcPr>
          <w:p w14:paraId="094EB9BD" w14:textId="77777777" w:rsidR="00655584" w:rsidRPr="00655584" w:rsidRDefault="006742BC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22 (3.42</w:t>
            </w:r>
            <w:r w:rsidRPr="006742BC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566" w:type="dxa"/>
          </w:tcPr>
          <w:p w14:paraId="2C38463A" w14:textId="77777777" w:rsidR="00655584" w:rsidRPr="00655584" w:rsidRDefault="009957C4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69 (3.48</w:t>
            </w:r>
            <w:r w:rsidRPr="009957C4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190" w:type="dxa"/>
          </w:tcPr>
          <w:p w14:paraId="05EAEC40" w14:textId="77777777" w:rsidR="00655584" w:rsidRPr="00655584" w:rsidRDefault="007C60F1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90</w:t>
            </w:r>
          </w:p>
        </w:tc>
      </w:tr>
      <w:tr w:rsidR="00655584" w:rsidRPr="00655584" w14:paraId="54A616A8" w14:textId="77777777" w:rsidTr="001F1495">
        <w:tc>
          <w:tcPr>
            <w:tcW w:w="4852" w:type="dxa"/>
          </w:tcPr>
          <w:p w14:paraId="6B71194A" w14:textId="65E0F60A" w:rsidR="00655584" w:rsidRPr="00655584" w:rsidRDefault="00A77CEE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s</w:t>
            </w:r>
            <w:r w:rsidR="00655584" w:rsidRPr="00655584">
              <w:rPr>
                <w:sz w:val="24"/>
                <w:szCs w:val="24"/>
                <w:lang w:val="en-US"/>
              </w:rPr>
              <w:t>ocial</w:t>
            </w:r>
            <w:r>
              <w:rPr>
                <w:sz w:val="24"/>
                <w:szCs w:val="24"/>
                <w:lang w:val="en-US"/>
              </w:rPr>
              <w:t>-CIQ</w:t>
            </w:r>
          </w:p>
        </w:tc>
        <w:tc>
          <w:tcPr>
            <w:tcW w:w="1635" w:type="dxa"/>
          </w:tcPr>
          <w:p w14:paraId="6CE42DE2" w14:textId="77777777" w:rsidR="00655584" w:rsidRPr="00655584" w:rsidRDefault="00AB0422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92 (2.50</w:t>
            </w:r>
            <w:r w:rsidRPr="00AB042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566" w:type="dxa"/>
          </w:tcPr>
          <w:p w14:paraId="08C116A4" w14:textId="77777777" w:rsidR="00655584" w:rsidRPr="00655584" w:rsidRDefault="00EC7BDF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01 (2.33</w:t>
            </w:r>
            <w:r w:rsidRPr="00EC7BDF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190" w:type="dxa"/>
          </w:tcPr>
          <w:p w14:paraId="728E3577" w14:textId="77777777" w:rsidR="00655584" w:rsidRPr="00655584" w:rsidRDefault="00B81F4D" w:rsidP="00655584">
            <w:pPr>
              <w:rPr>
                <w:sz w:val="24"/>
                <w:szCs w:val="24"/>
                <w:lang w:val="en-US"/>
              </w:rPr>
            </w:pPr>
            <w:r w:rsidRPr="001E15A5">
              <w:rPr>
                <w:sz w:val="24"/>
                <w:szCs w:val="24"/>
                <w:lang w:val="en-US"/>
              </w:rPr>
              <w:t>0.905</w:t>
            </w:r>
          </w:p>
        </w:tc>
      </w:tr>
      <w:tr w:rsidR="00655584" w:rsidRPr="00655584" w14:paraId="0BF12D86" w14:textId="77777777" w:rsidTr="001F1495">
        <w:tc>
          <w:tcPr>
            <w:tcW w:w="4852" w:type="dxa"/>
          </w:tcPr>
          <w:p w14:paraId="02C011C3" w14:textId="657D3485" w:rsidR="00655584" w:rsidRPr="00655584" w:rsidRDefault="00A77CEE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p</w:t>
            </w:r>
            <w:r w:rsidR="00655584" w:rsidRPr="00655584">
              <w:rPr>
                <w:sz w:val="24"/>
                <w:szCs w:val="24"/>
                <w:lang w:val="en-US"/>
              </w:rPr>
              <w:t>roductivity</w:t>
            </w:r>
            <w:r>
              <w:rPr>
                <w:sz w:val="24"/>
                <w:szCs w:val="24"/>
                <w:lang w:val="en-US"/>
              </w:rPr>
              <w:t>-CIQ</w:t>
            </w:r>
          </w:p>
        </w:tc>
        <w:tc>
          <w:tcPr>
            <w:tcW w:w="1635" w:type="dxa"/>
          </w:tcPr>
          <w:p w14:paraId="1D761A71" w14:textId="77777777" w:rsidR="00655584" w:rsidRPr="00655584" w:rsidRDefault="00C537E1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14 (1.75</w:t>
            </w:r>
            <w:r w:rsidRPr="00C537E1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566" w:type="dxa"/>
          </w:tcPr>
          <w:p w14:paraId="56E12829" w14:textId="77777777" w:rsidR="00655584" w:rsidRPr="00655584" w:rsidRDefault="00C537E1" w:rsidP="00C537E1">
            <w:pPr>
              <w:rPr>
                <w:sz w:val="24"/>
                <w:szCs w:val="24"/>
                <w:lang w:val="en-US"/>
              </w:rPr>
            </w:pPr>
            <w:r w:rsidRPr="00C537E1">
              <w:rPr>
                <w:sz w:val="24"/>
                <w:szCs w:val="24"/>
                <w:lang w:val="en-US"/>
              </w:rPr>
              <w:t>1.27</w:t>
            </w:r>
            <w:r>
              <w:rPr>
                <w:sz w:val="24"/>
                <w:szCs w:val="24"/>
                <w:lang w:val="en-US"/>
              </w:rPr>
              <w:t xml:space="preserve"> (1.75</w:t>
            </w:r>
            <w:r w:rsidRPr="00C537E1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190" w:type="dxa"/>
          </w:tcPr>
          <w:p w14:paraId="16CE85D6" w14:textId="77777777" w:rsidR="00655584" w:rsidRPr="00655584" w:rsidRDefault="001E15A5" w:rsidP="00655584">
            <w:pPr>
              <w:rPr>
                <w:sz w:val="24"/>
                <w:szCs w:val="24"/>
                <w:lang w:val="en-US"/>
              </w:rPr>
            </w:pPr>
            <w:r w:rsidRPr="001E15A5">
              <w:rPr>
                <w:sz w:val="24"/>
                <w:szCs w:val="24"/>
                <w:lang w:val="en-US"/>
              </w:rPr>
              <w:t>0.534</w:t>
            </w:r>
          </w:p>
        </w:tc>
      </w:tr>
      <w:tr w:rsidR="00655584" w:rsidRPr="00655584" w14:paraId="3E29EEC0" w14:textId="77777777" w:rsidTr="001F1495">
        <w:tc>
          <w:tcPr>
            <w:tcW w:w="4852" w:type="dxa"/>
          </w:tcPr>
          <w:p w14:paraId="3E6C2BCC" w14:textId="1F7376E0" w:rsidR="00655584" w:rsidRPr="00655584" w:rsidRDefault="00A77CEE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total-</w:t>
            </w:r>
            <w:r w:rsidR="00655584" w:rsidRPr="00655584">
              <w:rPr>
                <w:sz w:val="24"/>
                <w:szCs w:val="24"/>
                <w:lang w:val="en-US"/>
              </w:rPr>
              <w:t>CIQ</w:t>
            </w:r>
          </w:p>
        </w:tc>
        <w:tc>
          <w:tcPr>
            <w:tcW w:w="1635" w:type="dxa"/>
          </w:tcPr>
          <w:p w14:paraId="56D8FAD6" w14:textId="77777777" w:rsidR="00655584" w:rsidRPr="00655584" w:rsidRDefault="001E15A5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.29 (6.11</w:t>
            </w:r>
            <w:r w:rsidRPr="001E15A5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566" w:type="dxa"/>
          </w:tcPr>
          <w:p w14:paraId="5D1BD9C1" w14:textId="77777777" w:rsidR="00655584" w:rsidRPr="00655584" w:rsidRDefault="001E15A5" w:rsidP="0065558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.98 (5.85</w:t>
            </w:r>
            <w:r w:rsidRPr="001E15A5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190" w:type="dxa"/>
          </w:tcPr>
          <w:p w14:paraId="107D9E2D" w14:textId="77777777" w:rsidR="00655584" w:rsidRPr="00655584" w:rsidRDefault="00C774DD" w:rsidP="00655584">
            <w:pPr>
              <w:rPr>
                <w:sz w:val="24"/>
                <w:szCs w:val="24"/>
                <w:lang w:val="en-US"/>
              </w:rPr>
            </w:pPr>
            <w:r w:rsidRPr="00C774DD">
              <w:rPr>
                <w:sz w:val="24"/>
                <w:szCs w:val="24"/>
                <w:lang w:val="en-US"/>
              </w:rPr>
              <w:t>0.376</w:t>
            </w:r>
          </w:p>
        </w:tc>
      </w:tr>
    </w:tbl>
    <w:p w14:paraId="69B923C0" w14:textId="77777777" w:rsidR="00655584" w:rsidRPr="00655584" w:rsidRDefault="00655584" w:rsidP="0065558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55584">
        <w:rPr>
          <w:rFonts w:ascii="Times New Roman" w:eastAsia="Times New Roman" w:hAnsi="Times New Roman" w:cs="Times New Roman"/>
          <w:sz w:val="24"/>
          <w:szCs w:val="24"/>
          <w:lang w:val="en-US"/>
        </w:rPr>
        <w:t>All characteristics are presented as percentages (%), unless otherwise indicated. SD: standard deviation; FIM: Functional Independence Measure; NIHSS: National institute of Health Stroke Scale; GCS: Glasgow Comma Scale; CIQ: Community Integration Questionnaire</w:t>
      </w:r>
    </w:p>
    <w:p w14:paraId="7E9D5B15" w14:textId="77777777" w:rsidR="00655584" w:rsidRPr="00655584" w:rsidRDefault="00655584" w:rsidP="0065558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5BC28C4" w14:textId="77777777" w:rsidR="00751DD7" w:rsidRPr="00655584" w:rsidRDefault="00751DD7">
      <w:pPr>
        <w:rPr>
          <w:rFonts w:ascii="Times New Roman" w:eastAsia="Calibri" w:hAnsi="Times New Roman" w:cs="Times New Roman"/>
          <w:lang w:val="en-US"/>
        </w:rPr>
      </w:pPr>
    </w:p>
    <w:sectPr w:rsidR="00751DD7" w:rsidRPr="0065558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296"/>
    <w:rsid w:val="00056A12"/>
    <w:rsid w:val="00066A0B"/>
    <w:rsid w:val="00067E7B"/>
    <w:rsid w:val="000909B9"/>
    <w:rsid w:val="000B0398"/>
    <w:rsid w:val="000C77CC"/>
    <w:rsid w:val="000D4239"/>
    <w:rsid w:val="000E695A"/>
    <w:rsid w:val="001149F0"/>
    <w:rsid w:val="00121FB7"/>
    <w:rsid w:val="00124FDB"/>
    <w:rsid w:val="00141C9D"/>
    <w:rsid w:val="00156E92"/>
    <w:rsid w:val="00162E16"/>
    <w:rsid w:val="001715CE"/>
    <w:rsid w:val="001B0FE6"/>
    <w:rsid w:val="001C111A"/>
    <w:rsid w:val="001D3024"/>
    <w:rsid w:val="001D41B3"/>
    <w:rsid w:val="001E15A5"/>
    <w:rsid w:val="001E1706"/>
    <w:rsid w:val="001E2989"/>
    <w:rsid w:val="001F0FAE"/>
    <w:rsid w:val="0020113C"/>
    <w:rsid w:val="00210C0D"/>
    <w:rsid w:val="00224220"/>
    <w:rsid w:val="00224FEE"/>
    <w:rsid w:val="00247F43"/>
    <w:rsid w:val="002538B4"/>
    <w:rsid w:val="002570BF"/>
    <w:rsid w:val="002747E9"/>
    <w:rsid w:val="00276950"/>
    <w:rsid w:val="0028007B"/>
    <w:rsid w:val="002857E2"/>
    <w:rsid w:val="0029786F"/>
    <w:rsid w:val="002C3A1B"/>
    <w:rsid w:val="002C4DF1"/>
    <w:rsid w:val="002D44C3"/>
    <w:rsid w:val="00313AB2"/>
    <w:rsid w:val="00346FD7"/>
    <w:rsid w:val="00347E33"/>
    <w:rsid w:val="00355C5E"/>
    <w:rsid w:val="00355F54"/>
    <w:rsid w:val="003921C1"/>
    <w:rsid w:val="003A2931"/>
    <w:rsid w:val="003E08C7"/>
    <w:rsid w:val="003F32EB"/>
    <w:rsid w:val="00407D82"/>
    <w:rsid w:val="00431686"/>
    <w:rsid w:val="004418C9"/>
    <w:rsid w:val="00460296"/>
    <w:rsid w:val="00484F2D"/>
    <w:rsid w:val="00497DDB"/>
    <w:rsid w:val="004B3027"/>
    <w:rsid w:val="004B4610"/>
    <w:rsid w:val="004C3DFF"/>
    <w:rsid w:val="004D2FA6"/>
    <w:rsid w:val="004E58CB"/>
    <w:rsid w:val="004F3DE6"/>
    <w:rsid w:val="005042BB"/>
    <w:rsid w:val="00545E78"/>
    <w:rsid w:val="005506DF"/>
    <w:rsid w:val="005605DD"/>
    <w:rsid w:val="00584349"/>
    <w:rsid w:val="005959C5"/>
    <w:rsid w:val="005A6A4B"/>
    <w:rsid w:val="005C2456"/>
    <w:rsid w:val="005C308C"/>
    <w:rsid w:val="005E5B6B"/>
    <w:rsid w:val="005F11D3"/>
    <w:rsid w:val="0063548B"/>
    <w:rsid w:val="00655584"/>
    <w:rsid w:val="00666E1E"/>
    <w:rsid w:val="006742BC"/>
    <w:rsid w:val="00691FE8"/>
    <w:rsid w:val="006B3185"/>
    <w:rsid w:val="006D696A"/>
    <w:rsid w:val="006E33A2"/>
    <w:rsid w:val="006E576D"/>
    <w:rsid w:val="006F6AAA"/>
    <w:rsid w:val="00707801"/>
    <w:rsid w:val="00715EED"/>
    <w:rsid w:val="0073377B"/>
    <w:rsid w:val="00751DD7"/>
    <w:rsid w:val="007805B5"/>
    <w:rsid w:val="007B5B30"/>
    <w:rsid w:val="007C15DA"/>
    <w:rsid w:val="007C60F1"/>
    <w:rsid w:val="007D644D"/>
    <w:rsid w:val="008307BD"/>
    <w:rsid w:val="00833A4A"/>
    <w:rsid w:val="008406A6"/>
    <w:rsid w:val="0084767B"/>
    <w:rsid w:val="008548A4"/>
    <w:rsid w:val="008654A6"/>
    <w:rsid w:val="00867C4A"/>
    <w:rsid w:val="008701C8"/>
    <w:rsid w:val="00872B53"/>
    <w:rsid w:val="00875ABB"/>
    <w:rsid w:val="008A1CD8"/>
    <w:rsid w:val="008B6061"/>
    <w:rsid w:val="008D4F02"/>
    <w:rsid w:val="008D5D1E"/>
    <w:rsid w:val="0090622E"/>
    <w:rsid w:val="0091796C"/>
    <w:rsid w:val="00925675"/>
    <w:rsid w:val="0093356E"/>
    <w:rsid w:val="009522AC"/>
    <w:rsid w:val="0095245E"/>
    <w:rsid w:val="0097524F"/>
    <w:rsid w:val="0097686B"/>
    <w:rsid w:val="0097726A"/>
    <w:rsid w:val="009957C4"/>
    <w:rsid w:val="009A6A2D"/>
    <w:rsid w:val="009B4BA6"/>
    <w:rsid w:val="009B7869"/>
    <w:rsid w:val="00A05B3F"/>
    <w:rsid w:val="00A1593F"/>
    <w:rsid w:val="00A324FC"/>
    <w:rsid w:val="00A41218"/>
    <w:rsid w:val="00A41AC4"/>
    <w:rsid w:val="00A71FFC"/>
    <w:rsid w:val="00A77CEE"/>
    <w:rsid w:val="00A93BF4"/>
    <w:rsid w:val="00AB0422"/>
    <w:rsid w:val="00AB6CE2"/>
    <w:rsid w:val="00AD4662"/>
    <w:rsid w:val="00AF76FF"/>
    <w:rsid w:val="00B14907"/>
    <w:rsid w:val="00B155F4"/>
    <w:rsid w:val="00B15FF4"/>
    <w:rsid w:val="00B3104C"/>
    <w:rsid w:val="00B328D7"/>
    <w:rsid w:val="00B4020A"/>
    <w:rsid w:val="00B46B57"/>
    <w:rsid w:val="00B52266"/>
    <w:rsid w:val="00B54A4B"/>
    <w:rsid w:val="00B81F4D"/>
    <w:rsid w:val="00BD6EF7"/>
    <w:rsid w:val="00BF6B9E"/>
    <w:rsid w:val="00C002B4"/>
    <w:rsid w:val="00C14C7A"/>
    <w:rsid w:val="00C32A5F"/>
    <w:rsid w:val="00C537E1"/>
    <w:rsid w:val="00C557B5"/>
    <w:rsid w:val="00C7122E"/>
    <w:rsid w:val="00C774DD"/>
    <w:rsid w:val="00C91BBD"/>
    <w:rsid w:val="00CA78CC"/>
    <w:rsid w:val="00CC54EA"/>
    <w:rsid w:val="00CE7186"/>
    <w:rsid w:val="00D0432A"/>
    <w:rsid w:val="00D150BD"/>
    <w:rsid w:val="00D93A68"/>
    <w:rsid w:val="00D95615"/>
    <w:rsid w:val="00DB26CD"/>
    <w:rsid w:val="00DC58C6"/>
    <w:rsid w:val="00DE10B2"/>
    <w:rsid w:val="00E068FC"/>
    <w:rsid w:val="00E173D1"/>
    <w:rsid w:val="00E21F5F"/>
    <w:rsid w:val="00E25169"/>
    <w:rsid w:val="00E329D5"/>
    <w:rsid w:val="00E366B8"/>
    <w:rsid w:val="00E552AF"/>
    <w:rsid w:val="00E6468C"/>
    <w:rsid w:val="00E732F2"/>
    <w:rsid w:val="00E96253"/>
    <w:rsid w:val="00EC0E90"/>
    <w:rsid w:val="00EC388E"/>
    <w:rsid w:val="00EC743C"/>
    <w:rsid w:val="00EC7BDF"/>
    <w:rsid w:val="00ED166C"/>
    <w:rsid w:val="00EF4C23"/>
    <w:rsid w:val="00F74BBD"/>
    <w:rsid w:val="00F80F59"/>
    <w:rsid w:val="00F84D5D"/>
    <w:rsid w:val="00F84EDE"/>
    <w:rsid w:val="00F97C65"/>
    <w:rsid w:val="00F97E4D"/>
    <w:rsid w:val="00FD0CB8"/>
    <w:rsid w:val="00FD3ADC"/>
    <w:rsid w:val="00FE1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370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2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02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1">
    <w:name w:val="Tabla con cuadrícula1"/>
    <w:basedOn w:val="TableNormal"/>
    <w:next w:val="TableGrid"/>
    <w:uiPriority w:val="59"/>
    <w:rsid w:val="00751DD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2">
    <w:name w:val="Tabla con cuadrícula2"/>
    <w:basedOn w:val="TableNormal"/>
    <w:next w:val="TableGrid"/>
    <w:uiPriority w:val="39"/>
    <w:rsid w:val="0065558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2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02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1">
    <w:name w:val="Tabla con cuadrícula1"/>
    <w:basedOn w:val="TableNormal"/>
    <w:next w:val="TableGrid"/>
    <w:uiPriority w:val="59"/>
    <w:rsid w:val="00751DD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2">
    <w:name w:val="Tabla con cuadrícula2"/>
    <w:basedOn w:val="TableNormal"/>
    <w:next w:val="TableGrid"/>
    <w:uiPriority w:val="39"/>
    <w:rsid w:val="0065558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5</Words>
  <Characters>2484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cerca</dc:creator>
  <cp:lastModifiedBy>admin</cp:lastModifiedBy>
  <cp:revision>2</cp:revision>
  <dcterms:created xsi:type="dcterms:W3CDTF">2022-02-09T06:52:00Z</dcterms:created>
  <dcterms:modified xsi:type="dcterms:W3CDTF">2022-02-09T06:52:00Z</dcterms:modified>
</cp:coreProperties>
</file>